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5EB8C" w14:textId="75AA78E1" w:rsidR="00FC5670" w:rsidRDefault="00FC5670" w:rsidP="00FC5670">
      <w:pPr>
        <w:jc w:val="center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 xml:space="preserve">Supplementary </w:t>
      </w:r>
      <w:r w:rsidRPr="004C4B39">
        <w:rPr>
          <w:b/>
          <w:bCs/>
          <w:sz w:val="18"/>
          <w:szCs w:val="18"/>
        </w:rPr>
        <w:t xml:space="preserve">Table </w:t>
      </w:r>
      <w:r w:rsidR="008A622B">
        <w:rPr>
          <w:b/>
          <w:bCs/>
          <w:sz w:val="18"/>
          <w:szCs w:val="18"/>
        </w:rPr>
        <w:t>3</w:t>
      </w:r>
      <w:r w:rsidRPr="004C4B39">
        <w:rPr>
          <w:b/>
          <w:bCs/>
          <w:sz w:val="18"/>
          <w:szCs w:val="18"/>
        </w:rPr>
        <w:t>a. Baseline Characteristics and Demographics of Laparoscopic Group</w:t>
      </w:r>
    </w:p>
    <w:p w14:paraId="20FE3E17" w14:textId="77777777" w:rsidR="00FC5670" w:rsidRPr="004C4B39" w:rsidRDefault="00FC5670" w:rsidP="00FC5670">
      <w:pPr>
        <w:jc w:val="center"/>
        <w:rPr>
          <w:b/>
          <w:bCs/>
          <w:sz w:val="18"/>
          <w:szCs w:val="18"/>
        </w:rPr>
      </w:pPr>
    </w:p>
    <w:tbl>
      <w:tblPr>
        <w:tblW w:w="15735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851"/>
        <w:gridCol w:w="495"/>
        <w:gridCol w:w="497"/>
        <w:gridCol w:w="1276"/>
        <w:gridCol w:w="1417"/>
        <w:gridCol w:w="1134"/>
        <w:gridCol w:w="992"/>
        <w:gridCol w:w="1134"/>
        <w:gridCol w:w="1063"/>
        <w:gridCol w:w="355"/>
        <w:gridCol w:w="567"/>
        <w:gridCol w:w="850"/>
        <w:gridCol w:w="1023"/>
        <w:gridCol w:w="1104"/>
      </w:tblGrid>
      <w:tr w:rsidR="00FC5670" w:rsidRPr="00925826" w14:paraId="7DB9CA58" w14:textId="77777777" w:rsidTr="00D31843">
        <w:trPr>
          <w:trHeight w:val="42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BA338" w14:textId="77777777" w:rsidR="00FC5670" w:rsidRPr="00925826" w:rsidRDefault="00FC5670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925826">
              <w:rPr>
                <w:b/>
                <w:bCs/>
                <w:sz w:val="18"/>
                <w:szCs w:val="18"/>
              </w:rPr>
              <w:t>Author (Yea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1A7B0" w14:textId="77777777" w:rsidR="00FC5670" w:rsidRPr="00925826" w:rsidRDefault="00FC5670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925826">
              <w:rPr>
                <w:b/>
                <w:bCs/>
                <w:sz w:val="18"/>
                <w:szCs w:val="18"/>
              </w:rPr>
              <w:t>Type of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AC6A7" w14:textId="77777777" w:rsidR="00FC5670" w:rsidRPr="00925826" w:rsidRDefault="00FC5670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925826">
              <w:rPr>
                <w:b/>
                <w:bCs/>
                <w:sz w:val="18"/>
                <w:szCs w:val="18"/>
              </w:rPr>
              <w:t>Sample Size (BD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3EBF4" w14:textId="77777777" w:rsidR="00FC5670" w:rsidRPr="00925826" w:rsidRDefault="00FC5670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925826">
              <w:rPr>
                <w:b/>
                <w:bCs/>
                <w:sz w:val="18"/>
                <w:szCs w:val="18"/>
              </w:rPr>
              <w:t>Sample Size (BP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FD014" w14:textId="77777777" w:rsidR="00FC5670" w:rsidRPr="00925826" w:rsidRDefault="00FC5670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925826">
              <w:rPr>
                <w:b/>
                <w:bCs/>
                <w:sz w:val="18"/>
                <w:szCs w:val="18"/>
              </w:rPr>
              <w:t>Treatment Approach (BPO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E39F9" w14:textId="77777777" w:rsidR="00FC5670" w:rsidRPr="00925826" w:rsidRDefault="00FC5670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925826">
              <w:rPr>
                <w:b/>
                <w:bCs/>
                <w:sz w:val="18"/>
                <w:szCs w:val="18"/>
              </w:rPr>
              <w:t>Diagnos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2F3D3" w14:textId="77777777" w:rsidR="00FC5670" w:rsidRPr="00925826" w:rsidRDefault="00FC5670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925826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0D4D8" w14:textId="77777777" w:rsidR="00FC5670" w:rsidRPr="00925826" w:rsidRDefault="00FC5670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925826">
              <w:rPr>
                <w:b/>
                <w:bCs/>
                <w:sz w:val="18"/>
                <w:szCs w:val="18"/>
              </w:rPr>
              <w:t>Baseline P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25196" w14:textId="77777777" w:rsidR="00FC5670" w:rsidRPr="00925826" w:rsidRDefault="00FC5670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925826">
              <w:rPr>
                <w:b/>
                <w:bCs/>
                <w:sz w:val="18"/>
                <w:szCs w:val="18"/>
              </w:rPr>
              <w:t>Prostate Siz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0CFA5" w14:textId="77777777" w:rsidR="00FC5670" w:rsidRPr="00925826" w:rsidRDefault="00FC5670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925826">
              <w:rPr>
                <w:b/>
                <w:bCs/>
                <w:sz w:val="18"/>
                <w:szCs w:val="18"/>
              </w:rPr>
              <w:t>Indication of Surgery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AB2FF" w14:textId="77777777" w:rsidR="00FC5670" w:rsidRPr="00925826" w:rsidRDefault="00FC5670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925826">
              <w:rPr>
                <w:b/>
                <w:bCs/>
                <w:sz w:val="18"/>
                <w:szCs w:val="18"/>
              </w:rPr>
              <w:t>BD Siz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1DA78" w14:textId="77777777" w:rsidR="00FC5670" w:rsidRPr="00925826" w:rsidRDefault="00FC5670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925826">
              <w:rPr>
                <w:b/>
                <w:bCs/>
                <w:sz w:val="18"/>
                <w:szCs w:val="18"/>
              </w:rPr>
              <w:t>IPS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714EC" w14:textId="77777777" w:rsidR="00FC5670" w:rsidRPr="00925826" w:rsidRDefault="00FC5670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925826">
              <w:rPr>
                <w:b/>
                <w:bCs/>
                <w:sz w:val="18"/>
                <w:szCs w:val="18"/>
              </w:rPr>
              <w:t>Qmax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A67B7" w14:textId="77777777" w:rsidR="00FC5670" w:rsidRPr="00925826" w:rsidRDefault="00FC5670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925826">
              <w:rPr>
                <w:b/>
                <w:bCs/>
                <w:sz w:val="18"/>
                <w:szCs w:val="18"/>
              </w:rPr>
              <w:t>PVR</w:t>
            </w:r>
          </w:p>
        </w:tc>
      </w:tr>
      <w:tr w:rsidR="00FC5670" w:rsidRPr="00925826" w14:paraId="4210932D" w14:textId="77777777" w:rsidTr="00D31843">
        <w:trPr>
          <w:trHeight w:val="7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47D44" w14:textId="63DB620E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Kang et al. (2020) [</w:t>
            </w:r>
            <w:r>
              <w:rPr>
                <w:sz w:val="18"/>
                <w:szCs w:val="18"/>
              </w:rPr>
              <w:t>5</w:t>
            </w:r>
            <w:r w:rsidR="00622699">
              <w:rPr>
                <w:sz w:val="18"/>
                <w:szCs w:val="18"/>
              </w:rPr>
              <w:t>2</w:t>
            </w:r>
            <w:r w:rsidRPr="00925826">
              <w:rPr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677BC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C65ED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1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F0DE4" w14:textId="77777777" w:rsidR="00FC5670" w:rsidRPr="00925826" w:rsidRDefault="00FC5670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925826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4A0AB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TU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4ACD7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Cystosco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7A386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77.5 (</w:t>
            </w:r>
            <w:proofErr w:type="gramStart"/>
            <w:r w:rsidRPr="00925826">
              <w:rPr>
                <w:sz w:val="18"/>
                <w:szCs w:val="18"/>
              </w:rPr>
              <w:t>3.5)*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92958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4.9 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3CA64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137.3 (96.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84BB9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DD989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F5B19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6B183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5.1 (</w:t>
            </w:r>
            <w:proofErr w:type="gramStart"/>
            <w:r w:rsidRPr="00925826">
              <w:rPr>
                <w:sz w:val="18"/>
                <w:szCs w:val="18"/>
              </w:rPr>
              <w:t>1.4)*</w:t>
            </w:r>
            <w:proofErr w:type="gram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4C9DB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</w:tr>
      <w:tr w:rsidR="00FC5670" w:rsidRPr="00925826" w14:paraId="16F96071" w14:textId="77777777" w:rsidTr="00D31843">
        <w:trPr>
          <w:trHeight w:val="86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AFD2B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proofErr w:type="spellStart"/>
            <w:r w:rsidRPr="00925826">
              <w:rPr>
                <w:sz w:val="18"/>
                <w:szCs w:val="18"/>
              </w:rPr>
              <w:t>Iscaife</w:t>
            </w:r>
            <w:proofErr w:type="spellEnd"/>
            <w:r w:rsidRPr="00925826">
              <w:rPr>
                <w:sz w:val="18"/>
                <w:szCs w:val="18"/>
              </w:rPr>
              <w:t xml:space="preserve"> et al. (2018) [1</w:t>
            </w:r>
            <w:r>
              <w:rPr>
                <w:sz w:val="18"/>
                <w:szCs w:val="18"/>
              </w:rPr>
              <w:t>1</w:t>
            </w:r>
            <w:r w:rsidRPr="00925826">
              <w:rPr>
                <w:sz w:val="18"/>
                <w:szCs w:val="18"/>
              </w:rPr>
              <w:t>]</w:t>
            </w:r>
          </w:p>
          <w:p w14:paraId="21FF099A" w14:textId="77777777" w:rsidR="00FC5670" w:rsidRPr="00925826" w:rsidRDefault="00FC5670" w:rsidP="00D31843">
            <w:pPr>
              <w:jc w:val="center"/>
              <w:rPr>
                <w:sz w:val="16"/>
                <w:szCs w:val="16"/>
              </w:rPr>
            </w:pPr>
            <w:r w:rsidRPr="00925826">
              <w:rPr>
                <w:sz w:val="16"/>
                <w:szCs w:val="16"/>
              </w:rPr>
              <w:t>[ALL Patients Including OD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02E83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5420F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18</w:t>
            </w:r>
          </w:p>
          <w:p w14:paraId="47E43DEC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[LD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865F9" w14:textId="77777777" w:rsidR="00FC5670" w:rsidRPr="00925826" w:rsidRDefault="00FC5670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925826"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CAFC4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FAF6C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98512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 xml:space="preserve">67.2 (12.7) </w:t>
            </w:r>
            <w:proofErr w:type="gramStart"/>
            <w:r w:rsidRPr="00925826">
              <w:rPr>
                <w:sz w:val="18"/>
                <w:szCs w:val="18"/>
              </w:rPr>
              <w:t>AUR(</w:t>
            </w:r>
            <w:proofErr w:type="gramEnd"/>
            <w:r w:rsidRPr="00925826">
              <w:rPr>
                <w:sz w:val="18"/>
                <w:szCs w:val="18"/>
              </w:rPr>
              <w:t>+)  68.5 (10.4) AUR (-)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2DE47" w14:textId="77777777" w:rsidR="00FC5670" w:rsidRPr="004C4B39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9.6 (21) AUR (+) 3.5 (5.5</w:t>
            </w:r>
            <w:proofErr w:type="gramStart"/>
            <w:r w:rsidRPr="00925826">
              <w:rPr>
                <w:sz w:val="18"/>
                <w:szCs w:val="18"/>
              </w:rPr>
              <w:t>)  AUR</w:t>
            </w:r>
            <w:proofErr w:type="gramEnd"/>
            <w:r w:rsidRPr="00925826">
              <w:rPr>
                <w:sz w:val="18"/>
                <w:szCs w:val="18"/>
              </w:rPr>
              <w:t xml:space="preserve"> (-)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6225D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 xml:space="preserve">70.7 (58.2) </w:t>
            </w:r>
            <w:proofErr w:type="gramStart"/>
            <w:r w:rsidRPr="00925826">
              <w:rPr>
                <w:sz w:val="18"/>
                <w:szCs w:val="18"/>
              </w:rPr>
              <w:t>AUR(</w:t>
            </w:r>
            <w:proofErr w:type="gramEnd"/>
            <w:r w:rsidRPr="00925826">
              <w:rPr>
                <w:sz w:val="18"/>
                <w:szCs w:val="18"/>
              </w:rPr>
              <w:t>+) 50.1 (30.2) AUR(-)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0F1B8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LUTS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618ED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 xml:space="preserve">6.8 (2.5) AUR (+) 4.5 (2) </w:t>
            </w:r>
            <w:proofErr w:type="gramStart"/>
            <w:r w:rsidRPr="00925826">
              <w:rPr>
                <w:sz w:val="18"/>
                <w:szCs w:val="18"/>
              </w:rPr>
              <w:t>AUR(</w:t>
            </w:r>
            <w:proofErr w:type="gramEnd"/>
            <w:r w:rsidRPr="00925826">
              <w:rPr>
                <w:sz w:val="18"/>
                <w:szCs w:val="18"/>
              </w:rPr>
              <w:t>-)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72A52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F46AF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 xml:space="preserve">7.9 (7.1) </w:t>
            </w:r>
            <w:r w:rsidRPr="00925826">
              <w:rPr>
                <w:sz w:val="18"/>
                <w:szCs w:val="18"/>
              </w:rPr>
              <w:br/>
              <w:t xml:space="preserve">AUR (+) </w:t>
            </w:r>
            <w:r w:rsidRPr="00925826">
              <w:rPr>
                <w:sz w:val="18"/>
                <w:szCs w:val="18"/>
              </w:rPr>
              <w:br/>
              <w:t xml:space="preserve">6.1 (4.9) </w:t>
            </w:r>
            <w:r w:rsidRPr="00925826">
              <w:rPr>
                <w:sz w:val="18"/>
                <w:szCs w:val="18"/>
              </w:rPr>
              <w:br/>
              <w:t>AUR (</w:t>
            </w:r>
            <w:proofErr w:type="gramStart"/>
            <w:r w:rsidRPr="00925826">
              <w:rPr>
                <w:sz w:val="18"/>
                <w:szCs w:val="18"/>
              </w:rPr>
              <w:t>-)*</w:t>
            </w:r>
            <w:proofErr w:type="gram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77892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</w:tr>
      <w:tr w:rsidR="00FC5670" w:rsidRPr="00925826" w14:paraId="7F73FF49" w14:textId="77777777" w:rsidTr="00D31843">
        <w:trPr>
          <w:trHeight w:val="4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59C00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Pacella et al. (2018)</w:t>
            </w:r>
          </w:p>
          <w:p w14:paraId="246E9ABF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[LD Subgroup] [</w:t>
            </w:r>
            <w:r>
              <w:rPr>
                <w:sz w:val="18"/>
                <w:szCs w:val="18"/>
              </w:rPr>
              <w:t>8</w:t>
            </w:r>
            <w:r w:rsidRPr="00925826">
              <w:rPr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356D8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784EB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30D27" w14:textId="77777777" w:rsidR="00FC5670" w:rsidRPr="00925826" w:rsidRDefault="00FC5670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925826"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C6C94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TURP</w:t>
            </w:r>
          </w:p>
          <w:p w14:paraId="45CE5AAF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9BB27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Cystogram/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D76E7" w14:textId="77777777" w:rsidR="00FC5670" w:rsidRPr="004C4B39" w:rsidRDefault="00FC5670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925826">
              <w:rPr>
                <w:sz w:val="18"/>
                <w:szCs w:val="18"/>
              </w:rPr>
              <w:t>63</w:t>
            </w:r>
            <w:r w:rsidRPr="00925826">
              <w:rPr>
                <w:sz w:val="18"/>
                <w:szCs w:val="18"/>
              </w:rPr>
              <w:br/>
              <w:t>(51.5-70.</w:t>
            </w:r>
            <w:proofErr w:type="gramStart"/>
            <w:r w:rsidRPr="00925826">
              <w:rPr>
                <w:sz w:val="18"/>
                <w:szCs w:val="18"/>
              </w:rPr>
              <w:t>5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72414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FFAE4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45</w:t>
            </w:r>
          </w:p>
          <w:p w14:paraId="6058DEAF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 xml:space="preserve">(25 – </w:t>
            </w:r>
            <w:proofErr w:type="gramStart"/>
            <w:r w:rsidRPr="00925826">
              <w:rPr>
                <w:sz w:val="18"/>
                <w:szCs w:val="18"/>
              </w:rPr>
              <w:t>55)#</w:t>
            </w:r>
            <w:proofErr w:type="gram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3C1F4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Diverticula &gt; 4cm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49A70" w14:textId="77777777" w:rsidR="00FC5670" w:rsidRPr="004C4B39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 xml:space="preserve">7 </w:t>
            </w:r>
            <w:r w:rsidRPr="00925826">
              <w:rPr>
                <w:sz w:val="18"/>
                <w:szCs w:val="18"/>
              </w:rPr>
              <w:br/>
            </w:r>
            <w:r w:rsidRPr="004C4B39">
              <w:rPr>
                <w:sz w:val="16"/>
                <w:szCs w:val="16"/>
              </w:rPr>
              <w:t>(6.3-8.</w:t>
            </w:r>
            <w:proofErr w:type="gramStart"/>
            <w:r w:rsidRPr="004C4B39">
              <w:rPr>
                <w:sz w:val="16"/>
                <w:szCs w:val="16"/>
              </w:rPr>
              <w:t>4)</w:t>
            </w:r>
            <w:r>
              <w:rPr>
                <w:sz w:val="16"/>
                <w:szCs w:val="16"/>
                <w:vertAlign w:val="superscript"/>
              </w:rPr>
              <w:t>#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58AA2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461C8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83C73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</w:tr>
      <w:tr w:rsidR="00FC5670" w:rsidRPr="00925826" w14:paraId="4A8AA02D" w14:textId="77777777" w:rsidTr="00D31843">
        <w:trPr>
          <w:trHeight w:val="4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588DC" w14:textId="66E3EA88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Yu et al. (2016) [</w:t>
            </w:r>
            <w:r>
              <w:rPr>
                <w:sz w:val="18"/>
                <w:szCs w:val="18"/>
              </w:rPr>
              <w:t>5</w:t>
            </w:r>
            <w:r w:rsidR="00622699">
              <w:rPr>
                <w:sz w:val="18"/>
                <w:szCs w:val="18"/>
              </w:rPr>
              <w:t>3</w:t>
            </w:r>
            <w:r w:rsidRPr="00925826">
              <w:rPr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024C7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FE3B9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00CBE" w14:textId="77777777" w:rsidR="00FC5670" w:rsidRPr="00925826" w:rsidRDefault="00FC5670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925826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5BB5F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TU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2305C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CT + 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61535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87FA7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5E4A3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6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1192E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LUTS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FDCFE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DC999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BDDCF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4.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8FEFB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370</w:t>
            </w:r>
          </w:p>
        </w:tc>
      </w:tr>
      <w:tr w:rsidR="00FC5670" w:rsidRPr="00925826" w14:paraId="2752349F" w14:textId="77777777" w:rsidTr="00D31843">
        <w:trPr>
          <w:trHeight w:val="319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FB2A4" w14:textId="0A572345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Magdy et al. (2016) [</w:t>
            </w:r>
            <w:r>
              <w:rPr>
                <w:sz w:val="18"/>
                <w:szCs w:val="18"/>
              </w:rPr>
              <w:t>5</w:t>
            </w:r>
            <w:r w:rsidR="00622699">
              <w:rPr>
                <w:sz w:val="18"/>
                <w:szCs w:val="18"/>
              </w:rPr>
              <w:t>4</w:t>
            </w:r>
            <w:r w:rsidRPr="00925826">
              <w:rPr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524AF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CFEA7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22589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6BC94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D625E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37980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 xml:space="preserve">71.7      </w:t>
            </w:r>
            <w:proofErr w:type="gramStart"/>
            <w:r w:rsidRPr="00925826">
              <w:rPr>
                <w:sz w:val="18"/>
                <w:szCs w:val="18"/>
              </w:rPr>
              <w:t xml:space="preserve">   (</w:t>
            </w:r>
            <w:proofErr w:type="gramEnd"/>
            <w:r w:rsidRPr="00925826">
              <w:rPr>
                <w:sz w:val="18"/>
                <w:szCs w:val="18"/>
              </w:rPr>
              <w:t>63 - 86)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91D09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BAD93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EA8EF" w14:textId="77777777" w:rsidR="00FC5670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RUTI</w:t>
            </w:r>
          </w:p>
          <w:p w14:paraId="0EB3AC13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 xml:space="preserve"> High PVR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D00D0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 xml:space="preserve">4.4 </w:t>
            </w:r>
            <w:r w:rsidRPr="00925826">
              <w:rPr>
                <w:sz w:val="18"/>
                <w:szCs w:val="18"/>
              </w:rPr>
              <w:br/>
              <w:t xml:space="preserve">(2.3 - </w:t>
            </w:r>
            <w:proofErr w:type="gramStart"/>
            <w:r w:rsidRPr="00925826">
              <w:rPr>
                <w:sz w:val="18"/>
                <w:szCs w:val="18"/>
              </w:rPr>
              <w:t>7)*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4EFF9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6F714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 xml:space="preserve">17.27 </w:t>
            </w:r>
            <w:r w:rsidRPr="00925826">
              <w:rPr>
                <w:sz w:val="18"/>
                <w:szCs w:val="18"/>
              </w:rPr>
              <w:br/>
            </w:r>
            <w:r w:rsidRPr="004C4B39">
              <w:rPr>
                <w:sz w:val="16"/>
                <w:szCs w:val="16"/>
              </w:rPr>
              <w:t>(15.8-19.</w:t>
            </w:r>
            <w:proofErr w:type="gramStart"/>
            <w:r w:rsidRPr="004C4B39">
              <w:rPr>
                <w:sz w:val="16"/>
                <w:szCs w:val="16"/>
              </w:rPr>
              <w:t>2)*</w:t>
            </w:r>
            <w:proofErr w:type="gram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18904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 xml:space="preserve">147.5 </w:t>
            </w:r>
            <w:r w:rsidRPr="00925826">
              <w:rPr>
                <w:sz w:val="18"/>
                <w:szCs w:val="18"/>
              </w:rPr>
              <w:br/>
              <w:t>(120 -</w:t>
            </w:r>
            <w:proofErr w:type="gramStart"/>
            <w:r w:rsidRPr="00925826">
              <w:rPr>
                <w:sz w:val="18"/>
                <w:szCs w:val="18"/>
              </w:rPr>
              <w:t>180)*</w:t>
            </w:r>
            <w:proofErr w:type="gramEnd"/>
          </w:p>
        </w:tc>
      </w:tr>
      <w:tr w:rsidR="00FC5670" w:rsidRPr="00925826" w14:paraId="5B9EB188" w14:textId="77777777" w:rsidTr="00D31843">
        <w:trPr>
          <w:trHeight w:val="4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98D42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Hora et al. (2015) [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CDA1E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89322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1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137D9" w14:textId="77777777" w:rsidR="00FC5670" w:rsidRPr="00925826" w:rsidRDefault="00FC5670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925826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  <w:vertAlign w:val="superscript"/>
              </w:rPr>
              <w:t>$</w:t>
            </w:r>
          </w:p>
          <w:p w14:paraId="18385806" w14:textId="77777777" w:rsidR="00FC5670" w:rsidRPr="00925826" w:rsidRDefault="00FC5670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925826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5B000" w14:textId="77777777" w:rsidR="00FC5670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 xml:space="preserve">8x </w:t>
            </w:r>
            <w:r>
              <w:rPr>
                <w:sz w:val="18"/>
                <w:szCs w:val="18"/>
              </w:rPr>
              <w:t>PVP</w:t>
            </w:r>
          </w:p>
          <w:p w14:paraId="3D8DD754" w14:textId="77777777" w:rsidR="00FC5670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1x</w:t>
            </w:r>
            <w:r>
              <w:rPr>
                <w:sz w:val="18"/>
                <w:szCs w:val="18"/>
              </w:rPr>
              <w:t xml:space="preserve"> LP</w:t>
            </w:r>
          </w:p>
          <w:p w14:paraId="058A7781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4x TUR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73601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CT Cystograph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F894D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66.5 (</w:t>
            </w:r>
            <w:proofErr w:type="gramStart"/>
            <w:r w:rsidRPr="00925826">
              <w:rPr>
                <w:sz w:val="18"/>
                <w:szCs w:val="18"/>
              </w:rPr>
              <w:t>5.5)*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306A4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2.9 (</w:t>
            </w:r>
            <w:proofErr w:type="gramStart"/>
            <w:r w:rsidRPr="00925826">
              <w:rPr>
                <w:sz w:val="18"/>
                <w:szCs w:val="18"/>
              </w:rPr>
              <w:t>1.8)*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2C035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44.5 (</w:t>
            </w:r>
            <w:proofErr w:type="gramStart"/>
            <w:r w:rsidRPr="00925826">
              <w:rPr>
                <w:sz w:val="18"/>
                <w:szCs w:val="18"/>
              </w:rPr>
              <w:t>14.7)*</w:t>
            </w:r>
            <w:proofErr w:type="gram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48A0C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0AB33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4B040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A503C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4BE20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</w:tr>
      <w:tr w:rsidR="00FC5670" w:rsidRPr="00925826" w14:paraId="5747733D" w14:textId="77777777" w:rsidTr="00D31843">
        <w:trPr>
          <w:trHeight w:val="13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D9B6D" w14:textId="6CD67355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proofErr w:type="spellStart"/>
            <w:r w:rsidRPr="00925826">
              <w:rPr>
                <w:sz w:val="18"/>
                <w:szCs w:val="18"/>
              </w:rPr>
              <w:t>Roslan</w:t>
            </w:r>
            <w:proofErr w:type="spellEnd"/>
            <w:r w:rsidRPr="00925826">
              <w:rPr>
                <w:sz w:val="18"/>
                <w:szCs w:val="18"/>
              </w:rPr>
              <w:t xml:space="preserve"> et al. (2012) [</w:t>
            </w:r>
            <w:r>
              <w:rPr>
                <w:sz w:val="18"/>
                <w:szCs w:val="18"/>
              </w:rPr>
              <w:t>5</w:t>
            </w:r>
            <w:r w:rsidR="00622699">
              <w:rPr>
                <w:sz w:val="18"/>
                <w:szCs w:val="18"/>
              </w:rPr>
              <w:t>5</w:t>
            </w:r>
            <w:r w:rsidRPr="00925826">
              <w:rPr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08974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5ED81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5107B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61560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Med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EE3C8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IVP / 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55CAD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 xml:space="preserve">67         </w:t>
            </w:r>
            <w:proofErr w:type="gramStart"/>
            <w:r w:rsidRPr="00925826">
              <w:rPr>
                <w:sz w:val="18"/>
                <w:szCs w:val="18"/>
              </w:rPr>
              <w:t xml:space="preserve">   (</w:t>
            </w:r>
            <w:proofErr w:type="gramEnd"/>
            <w:r w:rsidRPr="00925826">
              <w:rPr>
                <w:sz w:val="18"/>
                <w:szCs w:val="18"/>
              </w:rPr>
              <w:t>62 - 76)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13DB4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8E8BF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 xml:space="preserve">34.3 </w:t>
            </w:r>
            <w:r w:rsidRPr="00925826">
              <w:rPr>
                <w:sz w:val="18"/>
                <w:szCs w:val="18"/>
              </w:rPr>
              <w:br/>
              <w:t xml:space="preserve">(28 - </w:t>
            </w:r>
            <w:proofErr w:type="gramStart"/>
            <w:r w:rsidRPr="00925826">
              <w:rPr>
                <w:sz w:val="18"/>
                <w:szCs w:val="18"/>
              </w:rPr>
              <w:t>40)*</w:t>
            </w:r>
            <w:proofErr w:type="gram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5D6BA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LUTS RUTI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B9AA1" w14:textId="77777777" w:rsidR="00FC5670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 xml:space="preserve">5.3 </w:t>
            </w:r>
          </w:p>
          <w:p w14:paraId="25B7CC09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(5-</w:t>
            </w:r>
            <w:proofErr w:type="gramStart"/>
            <w:r w:rsidRPr="00925826">
              <w:rPr>
                <w:sz w:val="18"/>
                <w:szCs w:val="18"/>
              </w:rPr>
              <w:t>6)*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B3BEE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6D7F4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 xml:space="preserve">17.7 </w:t>
            </w:r>
            <w:r w:rsidRPr="00925826">
              <w:rPr>
                <w:sz w:val="18"/>
                <w:szCs w:val="18"/>
              </w:rPr>
              <w:br/>
              <w:t xml:space="preserve">(15 - </w:t>
            </w:r>
            <w:proofErr w:type="gramStart"/>
            <w:r w:rsidRPr="00925826">
              <w:rPr>
                <w:sz w:val="18"/>
                <w:szCs w:val="18"/>
              </w:rPr>
              <w:t>21)*</w:t>
            </w:r>
            <w:proofErr w:type="gram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771D9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 xml:space="preserve">110 </w:t>
            </w:r>
            <w:r w:rsidRPr="00925826">
              <w:rPr>
                <w:sz w:val="18"/>
                <w:szCs w:val="18"/>
              </w:rPr>
              <w:br/>
              <w:t xml:space="preserve">(80 - </w:t>
            </w:r>
            <w:proofErr w:type="gramStart"/>
            <w:r w:rsidRPr="00925826">
              <w:rPr>
                <w:sz w:val="18"/>
                <w:szCs w:val="18"/>
              </w:rPr>
              <w:t>150)*</w:t>
            </w:r>
            <w:proofErr w:type="gramEnd"/>
          </w:p>
        </w:tc>
      </w:tr>
      <w:tr w:rsidR="00FC5670" w:rsidRPr="00925826" w14:paraId="1C25578F" w14:textId="77777777" w:rsidTr="00D31843">
        <w:trPr>
          <w:trHeight w:val="3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CCA18" w14:textId="566371F8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Shah et al. (2006) [</w:t>
            </w:r>
            <w:r>
              <w:rPr>
                <w:sz w:val="18"/>
                <w:szCs w:val="18"/>
              </w:rPr>
              <w:t>3</w:t>
            </w:r>
            <w:r w:rsidR="00622699">
              <w:rPr>
                <w:sz w:val="18"/>
                <w:szCs w:val="18"/>
              </w:rPr>
              <w:t>2</w:t>
            </w:r>
            <w:r w:rsidRPr="00925826">
              <w:rPr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1D9E1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05A96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02222" w14:textId="77777777" w:rsidR="00FC5670" w:rsidRPr="00925826" w:rsidRDefault="00FC5670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925826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A2CB8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proofErr w:type="spellStart"/>
            <w:r w:rsidRPr="00925826">
              <w:rPr>
                <w:sz w:val="18"/>
                <w:szCs w:val="18"/>
              </w:rPr>
              <w:t>HoLEP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27BCA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RUG / 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3D244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 xml:space="preserve">66 </w:t>
            </w:r>
            <w:r w:rsidRPr="00925826">
              <w:rPr>
                <w:sz w:val="18"/>
                <w:szCs w:val="18"/>
              </w:rPr>
              <w:br/>
              <w:t xml:space="preserve">(56 - </w:t>
            </w:r>
            <w:proofErr w:type="gramStart"/>
            <w:r w:rsidRPr="00925826">
              <w:rPr>
                <w:sz w:val="18"/>
                <w:szCs w:val="18"/>
              </w:rPr>
              <w:t>78)*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66B66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2E2BA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 xml:space="preserve">56.4 </w:t>
            </w:r>
            <w:r w:rsidRPr="00925826">
              <w:rPr>
                <w:sz w:val="18"/>
                <w:szCs w:val="18"/>
              </w:rPr>
              <w:br/>
              <w:t xml:space="preserve">(22 - </w:t>
            </w:r>
            <w:proofErr w:type="gramStart"/>
            <w:r w:rsidRPr="00925826">
              <w:rPr>
                <w:sz w:val="18"/>
                <w:szCs w:val="18"/>
              </w:rPr>
              <w:t>80)*</w:t>
            </w:r>
            <w:proofErr w:type="gram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0B5A9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LUTS HUN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60829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3D8CC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 xml:space="preserve">13 </w:t>
            </w:r>
            <w:r w:rsidRPr="00925826">
              <w:rPr>
                <w:sz w:val="18"/>
                <w:szCs w:val="18"/>
              </w:rPr>
              <w:br/>
              <w:t>(11-</w:t>
            </w:r>
            <w:proofErr w:type="gramStart"/>
            <w:r w:rsidRPr="00925826">
              <w:rPr>
                <w:sz w:val="18"/>
                <w:szCs w:val="18"/>
              </w:rPr>
              <w:t>16)*</w:t>
            </w:r>
            <w:proofErr w:type="gram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0E406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 xml:space="preserve">4.9 </w:t>
            </w:r>
            <w:r w:rsidRPr="00925826">
              <w:rPr>
                <w:sz w:val="18"/>
                <w:szCs w:val="18"/>
              </w:rPr>
              <w:br/>
              <w:t>(2.4 -6.</w:t>
            </w:r>
            <w:proofErr w:type="gramStart"/>
            <w:r w:rsidRPr="00925826">
              <w:rPr>
                <w:sz w:val="18"/>
                <w:szCs w:val="18"/>
              </w:rPr>
              <w:t>5)*</w:t>
            </w:r>
            <w:proofErr w:type="gram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892D2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 xml:space="preserve">997 </w:t>
            </w:r>
            <w:r w:rsidRPr="00925826">
              <w:rPr>
                <w:sz w:val="18"/>
                <w:szCs w:val="18"/>
              </w:rPr>
              <w:br/>
            </w:r>
            <w:r w:rsidRPr="00CD5235">
              <w:rPr>
                <w:sz w:val="16"/>
                <w:szCs w:val="16"/>
              </w:rPr>
              <w:t xml:space="preserve">(576 - </w:t>
            </w:r>
            <w:proofErr w:type="gramStart"/>
            <w:r w:rsidRPr="00CD5235">
              <w:rPr>
                <w:sz w:val="16"/>
                <w:szCs w:val="16"/>
              </w:rPr>
              <w:t>1244)*</w:t>
            </w:r>
            <w:proofErr w:type="gramEnd"/>
          </w:p>
        </w:tc>
      </w:tr>
      <w:tr w:rsidR="00FC5670" w:rsidRPr="00925826" w14:paraId="45EDDC50" w14:textId="77777777" w:rsidTr="00D31843">
        <w:trPr>
          <w:trHeight w:val="4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CD78C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proofErr w:type="spellStart"/>
            <w:r w:rsidRPr="00925826">
              <w:rPr>
                <w:sz w:val="18"/>
                <w:szCs w:val="18"/>
              </w:rPr>
              <w:t>Porpiglia</w:t>
            </w:r>
            <w:proofErr w:type="spellEnd"/>
            <w:r w:rsidRPr="00925826">
              <w:rPr>
                <w:sz w:val="18"/>
                <w:szCs w:val="18"/>
              </w:rPr>
              <w:t xml:space="preserve"> et al. (2004)</w:t>
            </w:r>
          </w:p>
          <w:p w14:paraId="1F060475" w14:textId="76EF6B40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[LD Subgroup] [</w:t>
            </w:r>
            <w:r w:rsidR="007A48F3">
              <w:rPr>
                <w:sz w:val="18"/>
                <w:szCs w:val="18"/>
              </w:rPr>
              <w:t>3</w:t>
            </w:r>
            <w:r w:rsidR="00622699">
              <w:rPr>
                <w:sz w:val="18"/>
                <w:szCs w:val="18"/>
              </w:rPr>
              <w:t>1</w:t>
            </w:r>
            <w:r w:rsidRPr="00925826">
              <w:rPr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5B3E0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27B22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1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A8A44" w14:textId="77777777" w:rsidR="00FC5670" w:rsidRPr="00925826" w:rsidRDefault="00FC5670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925826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70E0D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TUR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2B6CE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US / CT /</w:t>
            </w:r>
          </w:p>
          <w:p w14:paraId="5F9BCB82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RUG / VCU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B2FC9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531FF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BE6C5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30</w:t>
            </w:r>
            <w:r w:rsidRPr="00925826">
              <w:rPr>
                <w:sz w:val="18"/>
                <w:szCs w:val="18"/>
              </w:rPr>
              <w:br/>
              <w:t xml:space="preserve"> (15 - </w:t>
            </w:r>
            <w:proofErr w:type="gramStart"/>
            <w:r w:rsidRPr="00925826">
              <w:rPr>
                <w:sz w:val="18"/>
                <w:szCs w:val="18"/>
              </w:rPr>
              <w:t>40)*</w:t>
            </w:r>
            <w:proofErr w:type="gram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0D2F4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LUTS RUTI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9CE1C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4B820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8870F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1FF59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</w:tr>
      <w:tr w:rsidR="00FC5670" w:rsidRPr="00925826" w14:paraId="304072F2" w14:textId="77777777" w:rsidTr="00D31843">
        <w:trPr>
          <w:trHeight w:val="4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9C0F4" w14:textId="562A32EB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proofErr w:type="spellStart"/>
            <w:r w:rsidRPr="00925826">
              <w:rPr>
                <w:sz w:val="18"/>
                <w:szCs w:val="18"/>
              </w:rPr>
              <w:t>Faramarzi</w:t>
            </w:r>
            <w:proofErr w:type="spellEnd"/>
            <w:r w:rsidRPr="00925826">
              <w:rPr>
                <w:sz w:val="18"/>
                <w:szCs w:val="18"/>
              </w:rPr>
              <w:t>-Roques et al. (2004) [</w:t>
            </w:r>
            <w:r>
              <w:rPr>
                <w:sz w:val="18"/>
                <w:szCs w:val="18"/>
              </w:rPr>
              <w:t>5</w:t>
            </w:r>
            <w:r w:rsidR="00622699">
              <w:rPr>
                <w:sz w:val="18"/>
                <w:szCs w:val="18"/>
              </w:rPr>
              <w:t>6</w:t>
            </w:r>
            <w:r w:rsidRPr="00925826">
              <w:rPr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C2CF4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55E17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75CD7" w14:textId="77777777" w:rsidR="00FC5670" w:rsidRPr="00925826" w:rsidRDefault="00FC5670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925826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  <w:vertAlign w:val="superscript"/>
              </w:rPr>
              <w:t>$</w:t>
            </w:r>
          </w:p>
          <w:p w14:paraId="7CE17EB1" w14:textId="77777777" w:rsidR="00FC5670" w:rsidRPr="00925826" w:rsidRDefault="00FC5670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63D4A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TUR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A3CC9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Cystosco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AE36E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 xml:space="preserve">64.2 </w:t>
            </w:r>
            <w:r w:rsidRPr="00925826">
              <w:rPr>
                <w:sz w:val="18"/>
                <w:szCs w:val="18"/>
              </w:rPr>
              <w:br/>
              <w:t xml:space="preserve">(55 - </w:t>
            </w:r>
            <w:proofErr w:type="gramStart"/>
            <w:r w:rsidRPr="00925826">
              <w:rPr>
                <w:sz w:val="18"/>
                <w:szCs w:val="18"/>
              </w:rPr>
              <w:t>76)*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3C8D3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C4CFF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2C6B4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LUTS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DA8BA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ED064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D90F4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EA799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</w:tr>
      <w:tr w:rsidR="00FC5670" w:rsidRPr="00925826" w14:paraId="7248E767" w14:textId="77777777" w:rsidTr="00D31843">
        <w:trPr>
          <w:trHeight w:val="3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68A01" w14:textId="39B1FD13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proofErr w:type="spellStart"/>
            <w:r w:rsidRPr="00925826">
              <w:rPr>
                <w:sz w:val="18"/>
                <w:szCs w:val="18"/>
              </w:rPr>
              <w:t>Khonsari</w:t>
            </w:r>
            <w:proofErr w:type="spellEnd"/>
            <w:r w:rsidRPr="00925826">
              <w:rPr>
                <w:sz w:val="18"/>
                <w:szCs w:val="18"/>
              </w:rPr>
              <w:t xml:space="preserve"> et al. (2004) [5</w:t>
            </w:r>
            <w:r w:rsidR="00622699">
              <w:rPr>
                <w:sz w:val="18"/>
                <w:szCs w:val="18"/>
              </w:rPr>
              <w:t>7</w:t>
            </w:r>
            <w:r w:rsidRPr="00925826">
              <w:rPr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904E8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E0922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11074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10756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335E0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IVP + Cyst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69EBA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422EF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CEABD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62C2E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99A2E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&gt;1000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CBCC4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26DD0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7.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BB0C3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</w:tr>
      <w:tr w:rsidR="00FC5670" w:rsidRPr="00925826" w14:paraId="256ED7D0" w14:textId="77777777" w:rsidTr="00D31843">
        <w:trPr>
          <w:trHeight w:val="3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24DF4" w14:textId="3B9AFC2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Juan et al. (2004) [5</w:t>
            </w:r>
            <w:r w:rsidR="00622699">
              <w:rPr>
                <w:sz w:val="18"/>
                <w:szCs w:val="18"/>
              </w:rPr>
              <w:t>8</w:t>
            </w:r>
            <w:r w:rsidRPr="00925826">
              <w:rPr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58D71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FEF02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0FA17" w14:textId="77777777" w:rsidR="00FC5670" w:rsidRPr="00925826" w:rsidRDefault="00FC5670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925826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72071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TUR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471F5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Cyst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494DA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F48AA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35096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7787D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636C3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FD180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4DC3D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1E79B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</w:tr>
      <w:tr w:rsidR="00FC5670" w:rsidRPr="00925826" w14:paraId="5ABEB4FB" w14:textId="77777777" w:rsidTr="00D31843">
        <w:trPr>
          <w:trHeight w:val="4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A0A60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Iselin et al. (1996)</w:t>
            </w:r>
          </w:p>
          <w:p w14:paraId="214CC71D" w14:textId="742DA254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[LD Subgroup] [</w:t>
            </w:r>
            <w:r>
              <w:rPr>
                <w:sz w:val="18"/>
                <w:szCs w:val="18"/>
              </w:rPr>
              <w:t>4</w:t>
            </w:r>
            <w:r w:rsidR="00622699">
              <w:rPr>
                <w:sz w:val="18"/>
                <w:szCs w:val="18"/>
              </w:rPr>
              <w:t>8</w:t>
            </w:r>
            <w:r w:rsidRPr="00925826">
              <w:rPr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F6CE5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13A00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ADD4E" w14:textId="77777777" w:rsidR="00FC5670" w:rsidRPr="00925826" w:rsidRDefault="00FC5670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925826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8C1DD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TUR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234E4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Cystoscopy / Cystograph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40789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20483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3E53D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E3238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97F1D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 xml:space="preserve">4.5 </w:t>
            </w:r>
            <w:r w:rsidRPr="00925826">
              <w:rPr>
                <w:sz w:val="18"/>
                <w:szCs w:val="18"/>
              </w:rPr>
              <w:br/>
              <w:t xml:space="preserve">(4 - </w:t>
            </w:r>
            <w:proofErr w:type="gramStart"/>
            <w:r w:rsidRPr="00925826">
              <w:rPr>
                <w:sz w:val="18"/>
                <w:szCs w:val="18"/>
              </w:rPr>
              <w:t>5)*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E3D2D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D9F51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5DA91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</w:tr>
      <w:tr w:rsidR="00FC5670" w:rsidRPr="00925826" w14:paraId="675CEE60" w14:textId="77777777" w:rsidTr="00D31843">
        <w:trPr>
          <w:trHeight w:val="3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1E5E3" w14:textId="474D6D41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dler et al. (1995) [</w:t>
            </w:r>
            <w:r w:rsidR="00622699">
              <w:rPr>
                <w:sz w:val="18"/>
                <w:szCs w:val="18"/>
              </w:rPr>
              <w:t>59</w:t>
            </w:r>
            <w:r w:rsidRPr="00925826">
              <w:rPr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D1419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8ECBA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EA01E" w14:textId="77777777" w:rsidR="00FC5670" w:rsidRPr="00925826" w:rsidRDefault="00FC5670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925826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1852D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TU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EE6DD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Cystosco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B8C1E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B40F4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79340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2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8EA72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Elective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6FC58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300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B8925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92DBA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C17E1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</w:tr>
      <w:tr w:rsidR="00FC5670" w:rsidRPr="00925826" w14:paraId="27ACDC49" w14:textId="77777777" w:rsidTr="00D31843">
        <w:trPr>
          <w:trHeight w:val="3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1B855" w14:textId="428E0001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Jarret et al. (1995) [</w:t>
            </w:r>
            <w:r w:rsidR="00CF637C">
              <w:rPr>
                <w:sz w:val="18"/>
                <w:szCs w:val="18"/>
              </w:rPr>
              <w:t>3</w:t>
            </w:r>
            <w:r w:rsidR="00622699">
              <w:rPr>
                <w:sz w:val="18"/>
                <w:szCs w:val="18"/>
              </w:rPr>
              <w:t>0</w:t>
            </w:r>
            <w:r w:rsidRPr="00925826">
              <w:rPr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97E74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4FF6F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81041" w14:textId="77777777" w:rsidR="00FC5670" w:rsidRPr="00925826" w:rsidRDefault="00FC5670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925826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459AA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TUR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0B69C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Video U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A4F13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83B8F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1A482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0D49D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RUTI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94627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52C12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88993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2C0D6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</w:tr>
      <w:tr w:rsidR="00FC5670" w:rsidRPr="00925826" w14:paraId="7AC306A9" w14:textId="77777777" w:rsidTr="00D31843">
        <w:trPr>
          <w:trHeight w:val="3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BB0D1" w14:textId="25FFC0E6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Das (1992) [</w:t>
            </w:r>
            <w:r w:rsidR="00CF637C">
              <w:rPr>
                <w:sz w:val="18"/>
                <w:szCs w:val="18"/>
              </w:rPr>
              <w:t>6</w:t>
            </w:r>
            <w:r w:rsidR="004E1176">
              <w:rPr>
                <w:sz w:val="18"/>
                <w:szCs w:val="18"/>
              </w:rPr>
              <w:t>0</w:t>
            </w:r>
            <w:r w:rsidRPr="00925826">
              <w:rPr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B02A9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20B33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47C65" w14:textId="77777777" w:rsidR="00FC5670" w:rsidRPr="00925826" w:rsidRDefault="00FC5670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925826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4F281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TUR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8011B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proofErr w:type="spellStart"/>
            <w:r w:rsidRPr="00925826">
              <w:rPr>
                <w:sz w:val="18"/>
                <w:szCs w:val="18"/>
              </w:rPr>
              <w:t>Urogram</w:t>
            </w:r>
            <w:proofErr w:type="spellEnd"/>
            <w:r w:rsidRPr="00925826">
              <w:rPr>
                <w:sz w:val="18"/>
                <w:szCs w:val="18"/>
              </w:rPr>
              <w:t xml:space="preserve"> /</w:t>
            </w:r>
          </w:p>
          <w:p w14:paraId="1C6F0BCD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X-R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48AA5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7BE3F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A5CB7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3ACA1" w14:textId="77777777" w:rsidR="00FC5670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RUTI</w:t>
            </w:r>
          </w:p>
          <w:p w14:paraId="48424F4A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LUTS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8A991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DF7CB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7F199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C6608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</w:tr>
      <w:tr w:rsidR="00FC5670" w:rsidRPr="00925826" w14:paraId="25791C6C" w14:textId="77777777" w:rsidTr="00D31843">
        <w:trPr>
          <w:trHeight w:val="3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385B8" w14:textId="65BFA26C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Parra et al. (1992) [</w:t>
            </w:r>
            <w:r w:rsidR="00622699">
              <w:rPr>
                <w:sz w:val="18"/>
                <w:szCs w:val="18"/>
              </w:rPr>
              <w:t>29</w:t>
            </w:r>
            <w:r w:rsidRPr="00925826">
              <w:rPr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DB54C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0C2BB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B5A85" w14:textId="77777777" w:rsidR="00FC5670" w:rsidRPr="00CD5235" w:rsidRDefault="00FC5670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925826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C9CD0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TUR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89659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Cystosco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CDCC7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E8F4B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BF148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44A78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RUTI LUTS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9CC69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3CAC9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75790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70149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</w:tr>
      <w:tr w:rsidR="00FC5670" w:rsidRPr="00925826" w14:paraId="31BDCDC4" w14:textId="77777777" w:rsidTr="00D31843">
        <w:trPr>
          <w:trHeight w:val="53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418FA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Overall [N= 17]</w:t>
            </w:r>
          </w:p>
          <w:p w14:paraId="797EFC11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 xml:space="preserve">(1992 – </w:t>
            </w:r>
            <w:proofErr w:type="gramStart"/>
            <w:r w:rsidRPr="00925826">
              <w:rPr>
                <w:sz w:val="18"/>
                <w:szCs w:val="18"/>
              </w:rPr>
              <w:t>2006)+(</w:t>
            </w:r>
            <w:proofErr w:type="gramEnd"/>
            <w:r w:rsidRPr="00925826">
              <w:rPr>
                <w:sz w:val="18"/>
                <w:szCs w:val="18"/>
              </w:rPr>
              <w:t>2015-20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922CC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3 RC</w:t>
            </w:r>
          </w:p>
          <w:p w14:paraId="68D8A115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7 CS</w:t>
            </w:r>
          </w:p>
          <w:p w14:paraId="59A88C94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7 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5DD76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9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DCD95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 xml:space="preserve">86 </w:t>
            </w:r>
          </w:p>
          <w:p w14:paraId="390B1514" w14:textId="375E1BDB" w:rsidR="00FC5670" w:rsidRPr="00B6073A" w:rsidRDefault="00FC5670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925826">
              <w:rPr>
                <w:sz w:val="18"/>
                <w:szCs w:val="18"/>
              </w:rPr>
              <w:t>74</w:t>
            </w:r>
            <w:r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460DA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46 TURP</w:t>
            </w:r>
          </w:p>
          <w:p w14:paraId="69747B10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13 TU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1F5FF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5 Cystoscopy</w:t>
            </w:r>
          </w:p>
          <w:p w14:paraId="446701AA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5 CT / 5 US</w:t>
            </w:r>
          </w:p>
          <w:p w14:paraId="3EB7C248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3 Cyst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510BC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Clustering</w:t>
            </w:r>
          </w:p>
          <w:p w14:paraId="197FC834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65-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02671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Clusters</w:t>
            </w:r>
          </w:p>
          <w:p w14:paraId="103F95B2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3-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E7C91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Clustering</w:t>
            </w:r>
          </w:p>
          <w:p w14:paraId="2DDDBBA4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30-7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44AE3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8 LUTS</w:t>
            </w:r>
          </w:p>
          <w:p w14:paraId="3E69A4CE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6 RUTI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45178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Clusters</w:t>
            </w:r>
          </w:p>
          <w:p w14:paraId="5316523E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4.5-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DF2DC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AAFB3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Clustering</w:t>
            </w:r>
          </w:p>
          <w:p w14:paraId="63732E55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5-1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55795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Mostly &gt;100</w:t>
            </w:r>
          </w:p>
        </w:tc>
      </w:tr>
      <w:tr w:rsidR="00FC5670" w:rsidRPr="00925826" w14:paraId="73C5DC9C" w14:textId="77777777" w:rsidTr="00D31843">
        <w:trPr>
          <w:trHeight w:val="179"/>
          <w:jc w:val="center"/>
        </w:trPr>
        <w:tc>
          <w:tcPr>
            <w:tcW w:w="432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B9B7D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*=Mean (SD/Range)</w:t>
            </w:r>
          </w:p>
        </w:tc>
        <w:tc>
          <w:tcPr>
            <w:tcW w:w="432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8E898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#=Median (IQR/Range)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FF56C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 = Concomitant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700C9" w14:textId="77777777" w:rsidR="00FC5670" w:rsidRPr="00925826" w:rsidRDefault="00FC5670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^ = Prior/Staged</w:t>
            </w:r>
          </w:p>
        </w:tc>
      </w:tr>
    </w:tbl>
    <w:p w14:paraId="77716CE6" w14:textId="77777777" w:rsidR="00FC5670" w:rsidRPr="004C4B39" w:rsidRDefault="00FC5670" w:rsidP="00FC5670">
      <w:pPr>
        <w:jc w:val="center"/>
        <w:rPr>
          <w:sz w:val="18"/>
          <w:szCs w:val="18"/>
        </w:rPr>
      </w:pPr>
      <w:r w:rsidRPr="004C4B39">
        <w:rPr>
          <w:sz w:val="18"/>
          <w:szCs w:val="18"/>
        </w:rPr>
        <w:lastRenderedPageBreak/>
        <w:t xml:space="preserve">(LD: Laparoscopic Diverticulectomy; RC: Retrospective comparative; CS: Case series; CR: Case report; BPO: Benign prostatic obstruction; TURP: Transurethral Resection of the Prostate; US: Ultrasonography; RUG: Retrograde Urethrography; IVP: Intravenous Pyelography; </w:t>
      </w:r>
      <w:r>
        <w:rPr>
          <w:sz w:val="18"/>
          <w:szCs w:val="18"/>
        </w:rPr>
        <w:t xml:space="preserve">RUTI: </w:t>
      </w:r>
      <w:r w:rsidRPr="004C4B39">
        <w:rPr>
          <w:sz w:val="18"/>
          <w:szCs w:val="18"/>
        </w:rPr>
        <w:t>Recurrent Urinary Tract Infection; SBD; Bladder Stone; LUTS: Lower Urinary Tract Symptoms; HUN: Hydroureteronephrosis; AUR; Acute Urinary Retention; IPSS: International Prostate Symptom Score; PVR: Postvoid Residu</w:t>
      </w:r>
      <w:r>
        <w:rPr>
          <w:sz w:val="18"/>
          <w:szCs w:val="18"/>
        </w:rPr>
        <w:t>al Volume</w:t>
      </w:r>
      <w:r w:rsidRPr="004C4B39">
        <w:rPr>
          <w:sz w:val="18"/>
          <w:szCs w:val="18"/>
        </w:rPr>
        <w:t>)</w:t>
      </w:r>
    </w:p>
    <w:p w14:paraId="4E571773" w14:textId="54A0B126" w:rsidR="00E3129E" w:rsidRDefault="00E3129E"/>
    <w:p w14:paraId="0A483D29" w14:textId="2F4AE7BB" w:rsidR="00FC5670" w:rsidRPr="00FF2650" w:rsidRDefault="00FC5670" w:rsidP="00FC5670">
      <w:pPr>
        <w:jc w:val="center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</w:t>
      </w:r>
      <w:r w:rsidRPr="00FF2650">
        <w:rPr>
          <w:b/>
          <w:bCs/>
          <w:sz w:val="20"/>
          <w:szCs w:val="20"/>
        </w:rPr>
        <w:t xml:space="preserve">Table </w:t>
      </w:r>
      <w:r w:rsidR="008A622B">
        <w:rPr>
          <w:b/>
          <w:bCs/>
          <w:sz w:val="20"/>
          <w:szCs w:val="20"/>
        </w:rPr>
        <w:t>3</w:t>
      </w:r>
      <w:r>
        <w:rPr>
          <w:b/>
          <w:bCs/>
          <w:sz w:val="20"/>
          <w:szCs w:val="20"/>
        </w:rPr>
        <w:t>b</w:t>
      </w:r>
      <w:r w:rsidRPr="00FF2650">
        <w:rPr>
          <w:b/>
          <w:bCs/>
          <w:sz w:val="20"/>
          <w:szCs w:val="20"/>
        </w:rPr>
        <w:t>. Perioperative and Postoperative Outcomes of Laparoscopic Group</w:t>
      </w:r>
    </w:p>
    <w:tbl>
      <w:tblPr>
        <w:tblW w:w="15735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1276"/>
        <w:gridCol w:w="1134"/>
        <w:gridCol w:w="1134"/>
        <w:gridCol w:w="1417"/>
        <w:gridCol w:w="1418"/>
        <w:gridCol w:w="1417"/>
        <w:gridCol w:w="992"/>
        <w:gridCol w:w="1134"/>
        <w:gridCol w:w="993"/>
        <w:gridCol w:w="1701"/>
      </w:tblGrid>
      <w:tr w:rsidR="00FC5670" w:rsidRPr="003F4FA7" w14:paraId="0B4DA408" w14:textId="77777777" w:rsidTr="00D31843">
        <w:trPr>
          <w:trHeight w:val="56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CACF9" w14:textId="77777777" w:rsidR="00FC5670" w:rsidRPr="003F4FA7" w:rsidRDefault="00FC5670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3F4FA7">
              <w:rPr>
                <w:b/>
                <w:bCs/>
                <w:sz w:val="18"/>
                <w:szCs w:val="18"/>
              </w:rPr>
              <w:t>Author (Yea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49AB0" w14:textId="77777777" w:rsidR="00FC5670" w:rsidRPr="003F4FA7" w:rsidRDefault="00FC5670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3F4FA7">
              <w:rPr>
                <w:b/>
                <w:bCs/>
                <w:sz w:val="18"/>
                <w:szCs w:val="18"/>
              </w:rPr>
              <w:t>BD Siz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EF753" w14:textId="77777777" w:rsidR="00FC5670" w:rsidRPr="003F4FA7" w:rsidRDefault="00FC5670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3F4FA7">
              <w:rPr>
                <w:b/>
                <w:bCs/>
                <w:sz w:val="18"/>
                <w:szCs w:val="18"/>
              </w:rPr>
              <w:t>IP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31D7E" w14:textId="77777777" w:rsidR="00FC5670" w:rsidRPr="003F4FA7" w:rsidRDefault="00FC5670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3F4FA7">
              <w:rPr>
                <w:b/>
                <w:bCs/>
                <w:sz w:val="18"/>
                <w:szCs w:val="18"/>
              </w:rPr>
              <w:t>Qmax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F4BA8" w14:textId="77777777" w:rsidR="00FC5670" w:rsidRPr="003F4FA7" w:rsidRDefault="00FC5670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3F4FA7">
              <w:rPr>
                <w:b/>
                <w:bCs/>
                <w:sz w:val="18"/>
                <w:szCs w:val="18"/>
              </w:rPr>
              <w:t>PV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6408D" w14:textId="77777777" w:rsidR="00FC5670" w:rsidRPr="003F4FA7" w:rsidRDefault="00FC5670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3F4FA7">
              <w:rPr>
                <w:b/>
                <w:bCs/>
                <w:sz w:val="18"/>
                <w:szCs w:val="18"/>
              </w:rPr>
              <w:t>Major Complications (CD≥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736DD" w14:textId="77777777" w:rsidR="00FC5670" w:rsidRPr="003F4FA7" w:rsidRDefault="00FC5670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3F4FA7">
              <w:rPr>
                <w:b/>
                <w:bCs/>
                <w:sz w:val="18"/>
                <w:szCs w:val="18"/>
              </w:rPr>
              <w:t>Minor Complications (CD≤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0ADBB" w14:textId="77777777" w:rsidR="00FC5670" w:rsidRPr="003F4FA7" w:rsidRDefault="00FC5670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3F4FA7">
              <w:rPr>
                <w:b/>
                <w:bCs/>
                <w:sz w:val="18"/>
                <w:szCs w:val="18"/>
              </w:rPr>
              <w:t>Blood Lo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5928F" w14:textId="77777777" w:rsidR="00FC5670" w:rsidRPr="003F4FA7" w:rsidRDefault="00FC5670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3F4FA7">
              <w:rPr>
                <w:b/>
                <w:bCs/>
                <w:sz w:val="18"/>
                <w:szCs w:val="18"/>
              </w:rPr>
              <w:t>Operative Time (min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4578E" w14:textId="77777777" w:rsidR="00FC5670" w:rsidRPr="003F4FA7" w:rsidRDefault="00FC5670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3F4FA7">
              <w:rPr>
                <w:b/>
                <w:bCs/>
                <w:sz w:val="18"/>
                <w:szCs w:val="18"/>
              </w:rPr>
              <w:t>Duration of Catheter</w:t>
            </w:r>
            <w:r>
              <w:rPr>
                <w:b/>
                <w:bCs/>
                <w:sz w:val="18"/>
                <w:szCs w:val="18"/>
              </w:rPr>
              <w:t xml:space="preserve"> (day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FDA19" w14:textId="77777777" w:rsidR="00FC5670" w:rsidRPr="003F4FA7" w:rsidRDefault="00FC5670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3F4FA7">
              <w:rPr>
                <w:b/>
                <w:bCs/>
                <w:sz w:val="18"/>
                <w:szCs w:val="18"/>
              </w:rPr>
              <w:t>Length of Stay</w:t>
            </w:r>
            <w:r>
              <w:rPr>
                <w:b/>
                <w:bCs/>
                <w:sz w:val="18"/>
                <w:szCs w:val="18"/>
              </w:rPr>
              <w:t xml:space="preserve"> (day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EC022" w14:textId="77777777" w:rsidR="00FC5670" w:rsidRPr="003F4FA7" w:rsidRDefault="00FC5670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3F4FA7">
              <w:rPr>
                <w:b/>
                <w:bCs/>
                <w:sz w:val="18"/>
                <w:szCs w:val="18"/>
              </w:rPr>
              <w:t>Follow Up</w:t>
            </w:r>
          </w:p>
        </w:tc>
      </w:tr>
      <w:tr w:rsidR="00622699" w:rsidRPr="003F4FA7" w14:paraId="74108AE4" w14:textId="77777777" w:rsidTr="00D31843">
        <w:trPr>
          <w:trHeight w:val="12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A8BEA" w14:textId="623F9273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Kang et al. (2020) [</w:t>
            </w:r>
            <w:r>
              <w:rPr>
                <w:sz w:val="18"/>
                <w:szCs w:val="18"/>
              </w:rPr>
              <w:t>52</w:t>
            </w:r>
            <w:r w:rsidRPr="00925826">
              <w:rPr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67504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3C83B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57EF7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12.8 (</w:t>
            </w:r>
            <w:proofErr w:type="gramStart"/>
            <w:r w:rsidRPr="003F4FA7">
              <w:rPr>
                <w:sz w:val="18"/>
                <w:szCs w:val="18"/>
              </w:rPr>
              <w:t>2.3)*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48332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A2195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713E4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2E59A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52.1 (</w:t>
            </w:r>
            <w:proofErr w:type="gramStart"/>
            <w:r w:rsidRPr="003F4FA7">
              <w:rPr>
                <w:sz w:val="18"/>
                <w:szCs w:val="18"/>
              </w:rPr>
              <w:t>14.9)*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EFB44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214.2 (</w:t>
            </w:r>
            <w:proofErr w:type="gramStart"/>
            <w:r w:rsidRPr="003F4FA7">
              <w:rPr>
                <w:sz w:val="18"/>
                <w:szCs w:val="18"/>
              </w:rPr>
              <w:t>69)*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A53FE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50D83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9 (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45D6A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 xml:space="preserve">3.5 (3.0 - </w:t>
            </w:r>
            <w:proofErr w:type="gramStart"/>
            <w:r w:rsidRPr="003F4FA7">
              <w:rPr>
                <w:sz w:val="18"/>
                <w:szCs w:val="18"/>
              </w:rPr>
              <w:t>5.3)#</w:t>
            </w:r>
            <w:proofErr w:type="gramEnd"/>
          </w:p>
        </w:tc>
      </w:tr>
      <w:tr w:rsidR="00622699" w:rsidRPr="003F4FA7" w14:paraId="60E55CD7" w14:textId="77777777" w:rsidTr="00D31843">
        <w:trPr>
          <w:trHeight w:val="91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A7A91" w14:textId="77777777" w:rsidR="00622699" w:rsidRPr="00925826" w:rsidRDefault="00622699" w:rsidP="00622699">
            <w:pPr>
              <w:jc w:val="center"/>
              <w:rPr>
                <w:sz w:val="18"/>
                <w:szCs w:val="18"/>
              </w:rPr>
            </w:pPr>
            <w:proofErr w:type="spellStart"/>
            <w:r w:rsidRPr="00925826">
              <w:rPr>
                <w:sz w:val="18"/>
                <w:szCs w:val="18"/>
              </w:rPr>
              <w:t>Iscaife</w:t>
            </w:r>
            <w:proofErr w:type="spellEnd"/>
            <w:r w:rsidRPr="00925826">
              <w:rPr>
                <w:sz w:val="18"/>
                <w:szCs w:val="18"/>
              </w:rPr>
              <w:t xml:space="preserve"> et al. (2018) [1</w:t>
            </w:r>
            <w:r>
              <w:rPr>
                <w:sz w:val="18"/>
                <w:szCs w:val="18"/>
              </w:rPr>
              <w:t>1</w:t>
            </w:r>
            <w:r w:rsidRPr="00925826">
              <w:rPr>
                <w:sz w:val="18"/>
                <w:szCs w:val="18"/>
              </w:rPr>
              <w:t>]</w:t>
            </w:r>
          </w:p>
          <w:p w14:paraId="39AD2F6F" w14:textId="748D0396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6"/>
                <w:szCs w:val="16"/>
              </w:rPr>
              <w:t>[ALL Patients Including OD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190A9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78D59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63CAA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24.8 (13.8) AUR (+) 19.6 (9) AUR (</w:t>
            </w:r>
            <w:proofErr w:type="gramStart"/>
            <w:r w:rsidRPr="003F4FA7">
              <w:rPr>
                <w:sz w:val="18"/>
                <w:szCs w:val="18"/>
              </w:rPr>
              <w:t>-)*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21B7A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4E95E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99105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D2671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86451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D31CB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C25B0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ED52F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</w:tr>
      <w:tr w:rsidR="00622699" w:rsidRPr="003F4FA7" w14:paraId="7B17DFE6" w14:textId="77777777" w:rsidTr="00D31843">
        <w:trPr>
          <w:trHeight w:val="43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C5C0A" w14:textId="77777777" w:rsidR="00622699" w:rsidRPr="00925826" w:rsidRDefault="00622699" w:rsidP="00622699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Pacella et al. (2018)</w:t>
            </w:r>
          </w:p>
          <w:p w14:paraId="5A278C1B" w14:textId="4DC3B49D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[LD Subgroup] [</w:t>
            </w:r>
            <w:r>
              <w:rPr>
                <w:sz w:val="18"/>
                <w:szCs w:val="18"/>
              </w:rPr>
              <w:t>8</w:t>
            </w:r>
            <w:r w:rsidRPr="00925826">
              <w:rPr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6C625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13/13 (100%) Suc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C4737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60% (56-69.6) Improvement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4F7A7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D8002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4AB5C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ED212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DDABA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0.9 (0.75 - 0.95) Hgb Drop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CD16A" w14:textId="77777777" w:rsidR="00622699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 xml:space="preserve">185 </w:t>
            </w:r>
          </w:p>
          <w:p w14:paraId="605A79B1" w14:textId="77777777" w:rsidR="00622699" w:rsidRPr="003F4FA7" w:rsidRDefault="00622699" w:rsidP="00622699">
            <w:pPr>
              <w:jc w:val="center"/>
              <w:rPr>
                <w:sz w:val="16"/>
                <w:szCs w:val="16"/>
                <w:vertAlign w:val="superscript"/>
              </w:rPr>
            </w:pPr>
            <w:r w:rsidRPr="003F4FA7">
              <w:rPr>
                <w:sz w:val="16"/>
                <w:szCs w:val="16"/>
              </w:rPr>
              <w:t xml:space="preserve">(130 - </w:t>
            </w:r>
            <w:proofErr w:type="gramStart"/>
            <w:r w:rsidRPr="003F4FA7">
              <w:rPr>
                <w:sz w:val="16"/>
                <w:szCs w:val="16"/>
              </w:rPr>
              <w:t>225)</w:t>
            </w:r>
            <w:r w:rsidRPr="003F4FA7">
              <w:rPr>
                <w:sz w:val="16"/>
                <w:szCs w:val="16"/>
                <w:vertAlign w:val="superscript"/>
              </w:rPr>
              <w:t>#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B5F42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 xml:space="preserve">7 (5 - </w:t>
            </w:r>
            <w:proofErr w:type="gramStart"/>
            <w:r w:rsidRPr="003F4FA7">
              <w:rPr>
                <w:sz w:val="18"/>
                <w:szCs w:val="18"/>
              </w:rPr>
              <w:t>13.5)#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2264B" w14:textId="77777777" w:rsidR="00622699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 xml:space="preserve">4 </w:t>
            </w:r>
          </w:p>
          <w:p w14:paraId="1B03D162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 xml:space="preserve">(3 - </w:t>
            </w:r>
            <w:proofErr w:type="gramStart"/>
            <w:r w:rsidRPr="003F4FA7">
              <w:rPr>
                <w:sz w:val="18"/>
                <w:szCs w:val="18"/>
              </w:rPr>
              <w:t>6)#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450AC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3 Months via CT Cystography, US</w:t>
            </w:r>
          </w:p>
        </w:tc>
      </w:tr>
      <w:tr w:rsidR="00622699" w:rsidRPr="003F4FA7" w14:paraId="782EB836" w14:textId="77777777" w:rsidTr="00D31843">
        <w:trPr>
          <w:trHeight w:val="3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57FDA" w14:textId="33B8DC7B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Yu et al. (2016) [</w:t>
            </w:r>
            <w:r>
              <w:rPr>
                <w:sz w:val="18"/>
                <w:szCs w:val="18"/>
              </w:rPr>
              <w:t>53</w:t>
            </w:r>
            <w:r w:rsidRPr="00925826">
              <w:rPr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6AD6E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829A2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1E912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71A61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BC69C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F0EE3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AE77D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F9C20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538D1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15E74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14848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</w:tr>
      <w:tr w:rsidR="00622699" w:rsidRPr="003F4FA7" w14:paraId="40649C30" w14:textId="77777777" w:rsidTr="00D31843">
        <w:trPr>
          <w:trHeight w:val="249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DE974" w14:textId="51DEEB75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Magdy et al. (2016) [</w:t>
            </w:r>
            <w:r>
              <w:rPr>
                <w:sz w:val="18"/>
                <w:szCs w:val="18"/>
              </w:rPr>
              <w:t>54</w:t>
            </w:r>
            <w:r w:rsidRPr="00925826">
              <w:rPr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1C81B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679CA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B2D41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3B542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D89FB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341CC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FD9E5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&lt;50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6F52B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134.25 (</w:t>
            </w:r>
            <w:proofErr w:type="gramStart"/>
            <w:r w:rsidRPr="003F4FA7">
              <w:rPr>
                <w:sz w:val="18"/>
                <w:szCs w:val="18"/>
              </w:rPr>
              <w:t>44.92)*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83756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F8102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50E5A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 xml:space="preserve">Cystogram POD 10, 11.6 (10.4 - </w:t>
            </w:r>
            <w:proofErr w:type="gramStart"/>
            <w:r w:rsidRPr="003F4FA7">
              <w:rPr>
                <w:sz w:val="18"/>
                <w:szCs w:val="18"/>
              </w:rPr>
              <w:t>12)*</w:t>
            </w:r>
            <w:proofErr w:type="gramEnd"/>
          </w:p>
        </w:tc>
      </w:tr>
      <w:tr w:rsidR="00622699" w:rsidRPr="003F4FA7" w14:paraId="1D5B0A07" w14:textId="77777777" w:rsidTr="00D31843">
        <w:trPr>
          <w:trHeight w:val="139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8C343" w14:textId="2B03BE50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Hora et al. (2015) [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7DBC6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70D47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5282C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2EF7D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A372C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365A1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EB8BD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21009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165 (</w:t>
            </w:r>
            <w:proofErr w:type="gramStart"/>
            <w:r w:rsidRPr="003F4FA7">
              <w:rPr>
                <w:sz w:val="18"/>
                <w:szCs w:val="18"/>
              </w:rPr>
              <w:t>48.5)*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E2042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8488A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39153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`NA</w:t>
            </w:r>
          </w:p>
        </w:tc>
      </w:tr>
      <w:tr w:rsidR="00622699" w:rsidRPr="003F4FA7" w14:paraId="37A1F29B" w14:textId="77777777" w:rsidTr="00D31843">
        <w:trPr>
          <w:trHeight w:val="21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C5F19" w14:textId="69331502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proofErr w:type="spellStart"/>
            <w:r w:rsidRPr="00925826">
              <w:rPr>
                <w:sz w:val="18"/>
                <w:szCs w:val="18"/>
              </w:rPr>
              <w:t>Roslan</w:t>
            </w:r>
            <w:proofErr w:type="spellEnd"/>
            <w:r w:rsidRPr="00925826">
              <w:rPr>
                <w:sz w:val="18"/>
                <w:szCs w:val="18"/>
              </w:rPr>
              <w:t xml:space="preserve"> et al. (2012) [</w:t>
            </w:r>
            <w:r>
              <w:rPr>
                <w:sz w:val="18"/>
                <w:szCs w:val="18"/>
              </w:rPr>
              <w:t>55</w:t>
            </w:r>
            <w:r w:rsidRPr="00925826">
              <w:rPr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91088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C1210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DD5C9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F8864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02E48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C64B5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06AD0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Mini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E9F88" w14:textId="77777777" w:rsidR="00622699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 xml:space="preserve">128 </w:t>
            </w:r>
          </w:p>
          <w:p w14:paraId="5D2AE285" w14:textId="77777777" w:rsidR="00622699" w:rsidRPr="003F4FA7" w:rsidRDefault="00622699" w:rsidP="00622699">
            <w:pPr>
              <w:jc w:val="center"/>
              <w:rPr>
                <w:sz w:val="16"/>
                <w:szCs w:val="16"/>
              </w:rPr>
            </w:pPr>
            <w:r w:rsidRPr="003F4FA7">
              <w:rPr>
                <w:sz w:val="16"/>
                <w:szCs w:val="16"/>
              </w:rPr>
              <w:t xml:space="preserve">(80 - </w:t>
            </w:r>
            <w:proofErr w:type="gramStart"/>
            <w:r w:rsidRPr="003F4FA7">
              <w:rPr>
                <w:sz w:val="16"/>
                <w:szCs w:val="16"/>
              </w:rPr>
              <w:t>175)*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0F869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 xml:space="preserve">5.6 (4 - </w:t>
            </w:r>
            <w:proofErr w:type="gramStart"/>
            <w:r w:rsidRPr="003F4FA7">
              <w:rPr>
                <w:sz w:val="18"/>
                <w:szCs w:val="18"/>
              </w:rPr>
              <w:t>7)*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6A3CB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 xml:space="preserve">3 (2- </w:t>
            </w:r>
            <w:proofErr w:type="gramStart"/>
            <w:r w:rsidRPr="003F4FA7">
              <w:rPr>
                <w:sz w:val="18"/>
                <w:szCs w:val="18"/>
              </w:rPr>
              <w:t>4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67FCE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3 months USG, Cystoscopy</w:t>
            </w:r>
          </w:p>
        </w:tc>
      </w:tr>
      <w:tr w:rsidR="00622699" w:rsidRPr="003F4FA7" w14:paraId="1BC8A92A" w14:textId="77777777" w:rsidTr="00D31843">
        <w:trPr>
          <w:trHeight w:val="8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4E605" w14:textId="6117EA15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Shah et al. (2006) [</w:t>
            </w:r>
            <w:r>
              <w:rPr>
                <w:sz w:val="18"/>
                <w:szCs w:val="18"/>
              </w:rPr>
              <w:t>32</w:t>
            </w:r>
            <w:r w:rsidRPr="00925826">
              <w:rPr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9331F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AF5EA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 xml:space="preserve">6 (3 - </w:t>
            </w:r>
            <w:proofErr w:type="gramStart"/>
            <w:r w:rsidRPr="003F4FA7">
              <w:rPr>
                <w:sz w:val="18"/>
                <w:szCs w:val="18"/>
              </w:rPr>
              <w:t>8)*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9010E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 xml:space="preserve">10.4 </w:t>
            </w:r>
            <w:r w:rsidRPr="003F4FA7">
              <w:rPr>
                <w:sz w:val="18"/>
                <w:szCs w:val="18"/>
              </w:rPr>
              <w:br/>
              <w:t xml:space="preserve">(7 - </w:t>
            </w:r>
            <w:proofErr w:type="gramStart"/>
            <w:r w:rsidRPr="003F4FA7">
              <w:rPr>
                <w:sz w:val="18"/>
                <w:szCs w:val="18"/>
              </w:rPr>
              <w:t>14.5)*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A310F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 xml:space="preserve">164 </w:t>
            </w:r>
            <w:r w:rsidRPr="003F4FA7">
              <w:rPr>
                <w:sz w:val="18"/>
                <w:szCs w:val="18"/>
              </w:rPr>
              <w:br/>
              <w:t xml:space="preserve">(28 - </w:t>
            </w:r>
            <w:proofErr w:type="gramStart"/>
            <w:r w:rsidRPr="003F4FA7">
              <w:rPr>
                <w:sz w:val="18"/>
                <w:szCs w:val="18"/>
              </w:rPr>
              <w:t>286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8BE0E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FDC00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7DFB1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1.13 (0.8 - 1.4) Hgb Drop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D59B3" w14:textId="77777777" w:rsidR="00622699" w:rsidRPr="00367B71" w:rsidRDefault="00622699" w:rsidP="00622699">
            <w:pPr>
              <w:jc w:val="center"/>
              <w:rPr>
                <w:sz w:val="16"/>
                <w:szCs w:val="16"/>
              </w:rPr>
            </w:pPr>
            <w:r w:rsidRPr="00367B71">
              <w:rPr>
                <w:sz w:val="16"/>
                <w:szCs w:val="16"/>
              </w:rPr>
              <w:t xml:space="preserve">63.3 </w:t>
            </w:r>
          </w:p>
          <w:p w14:paraId="7D06FE0B" w14:textId="77777777" w:rsidR="00622699" w:rsidRPr="00367B71" w:rsidRDefault="00622699" w:rsidP="00622699">
            <w:pPr>
              <w:jc w:val="center"/>
              <w:rPr>
                <w:sz w:val="16"/>
                <w:szCs w:val="16"/>
              </w:rPr>
            </w:pPr>
            <w:r w:rsidRPr="00367B71">
              <w:rPr>
                <w:sz w:val="16"/>
                <w:szCs w:val="16"/>
              </w:rPr>
              <w:t xml:space="preserve">(40 - 90) </w:t>
            </w:r>
            <w:proofErr w:type="spellStart"/>
            <w:r w:rsidRPr="00367B71">
              <w:rPr>
                <w:sz w:val="16"/>
                <w:szCs w:val="16"/>
              </w:rPr>
              <w:t>HoLEP</w:t>
            </w:r>
            <w:proofErr w:type="spellEnd"/>
            <w:r w:rsidRPr="00367B71">
              <w:rPr>
                <w:sz w:val="16"/>
                <w:szCs w:val="16"/>
              </w:rPr>
              <w:br/>
              <w:t xml:space="preserve">246.6 </w:t>
            </w:r>
            <w:r w:rsidRPr="00367B71">
              <w:rPr>
                <w:sz w:val="16"/>
                <w:szCs w:val="16"/>
              </w:rPr>
              <w:br/>
              <w:t>(210 - 300) LD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CD9EB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0D1D4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2.8 hours</w:t>
            </w:r>
            <w:r w:rsidRPr="003F4FA7">
              <w:rPr>
                <w:sz w:val="18"/>
                <w:szCs w:val="18"/>
              </w:rPr>
              <w:br/>
            </w:r>
            <w:r w:rsidRPr="003F4FA7">
              <w:rPr>
                <w:sz w:val="16"/>
                <w:szCs w:val="16"/>
              </w:rPr>
              <w:t xml:space="preserve">(48 - </w:t>
            </w:r>
            <w:proofErr w:type="gramStart"/>
            <w:r w:rsidRPr="003F4FA7">
              <w:rPr>
                <w:sz w:val="16"/>
                <w:szCs w:val="16"/>
              </w:rPr>
              <w:t>80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E9A78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Cystogram POD 14, 6 months AUASI, Uroflowmetry, PVR</w:t>
            </w:r>
          </w:p>
        </w:tc>
      </w:tr>
      <w:tr w:rsidR="00622699" w:rsidRPr="003F4FA7" w14:paraId="4F14362D" w14:textId="77777777" w:rsidTr="00D31843">
        <w:trPr>
          <w:trHeight w:val="21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01066" w14:textId="77777777" w:rsidR="00622699" w:rsidRPr="00925826" w:rsidRDefault="00622699" w:rsidP="00622699">
            <w:pPr>
              <w:jc w:val="center"/>
              <w:rPr>
                <w:sz w:val="18"/>
                <w:szCs w:val="18"/>
              </w:rPr>
            </w:pPr>
            <w:proofErr w:type="spellStart"/>
            <w:r w:rsidRPr="00925826">
              <w:rPr>
                <w:sz w:val="18"/>
                <w:szCs w:val="18"/>
              </w:rPr>
              <w:t>Porpiglia</w:t>
            </w:r>
            <w:proofErr w:type="spellEnd"/>
            <w:r w:rsidRPr="00925826">
              <w:rPr>
                <w:sz w:val="18"/>
                <w:szCs w:val="18"/>
              </w:rPr>
              <w:t xml:space="preserve"> et al. (2004)</w:t>
            </w:r>
          </w:p>
          <w:p w14:paraId="7C0E733E" w14:textId="70D2065F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[LD Subgroup] [</w:t>
            </w:r>
            <w:r>
              <w:rPr>
                <w:sz w:val="18"/>
                <w:szCs w:val="18"/>
              </w:rPr>
              <w:t>31</w:t>
            </w:r>
            <w:r w:rsidRPr="00925826">
              <w:rPr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7FA33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646EE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BC81E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18.4</w:t>
            </w:r>
            <w:r w:rsidRPr="003F4FA7">
              <w:rPr>
                <w:sz w:val="18"/>
                <w:szCs w:val="18"/>
              </w:rPr>
              <w:br/>
              <w:t xml:space="preserve"> (16 - </w:t>
            </w:r>
            <w:proofErr w:type="gramStart"/>
            <w:r w:rsidRPr="003F4FA7">
              <w:rPr>
                <w:sz w:val="18"/>
                <w:szCs w:val="18"/>
              </w:rPr>
              <w:t>22)*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8EE74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0C3E3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7BD19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E358E" w14:textId="77777777" w:rsidR="00622699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 xml:space="preserve">2.5 (2 - 4) </w:t>
            </w:r>
          </w:p>
          <w:p w14:paraId="125981C0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Hgb Drop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34B4A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 xml:space="preserve">239 </w:t>
            </w:r>
            <w:r w:rsidRPr="003F4FA7">
              <w:rPr>
                <w:sz w:val="18"/>
                <w:szCs w:val="18"/>
              </w:rPr>
              <w:br/>
            </w:r>
            <w:r w:rsidRPr="003F4FA7">
              <w:rPr>
                <w:sz w:val="16"/>
                <w:szCs w:val="16"/>
              </w:rPr>
              <w:t>(180 -</w:t>
            </w:r>
            <w:proofErr w:type="gramStart"/>
            <w:r w:rsidRPr="003F4FA7">
              <w:rPr>
                <w:sz w:val="16"/>
                <w:szCs w:val="16"/>
              </w:rPr>
              <w:t>300)*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C139F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9AE61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37D22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</w:tr>
      <w:tr w:rsidR="00622699" w:rsidRPr="003F4FA7" w14:paraId="7B5CFC69" w14:textId="77777777" w:rsidTr="00D31843">
        <w:trPr>
          <w:trHeight w:val="10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F385C" w14:textId="1C5DDF66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proofErr w:type="spellStart"/>
            <w:r w:rsidRPr="00925826">
              <w:rPr>
                <w:sz w:val="18"/>
                <w:szCs w:val="18"/>
              </w:rPr>
              <w:t>Faramarzi</w:t>
            </w:r>
            <w:proofErr w:type="spellEnd"/>
            <w:r w:rsidRPr="00925826">
              <w:rPr>
                <w:sz w:val="18"/>
                <w:szCs w:val="18"/>
              </w:rPr>
              <w:t>-Roques et al. (2004) [</w:t>
            </w:r>
            <w:r>
              <w:rPr>
                <w:sz w:val="18"/>
                <w:szCs w:val="18"/>
              </w:rPr>
              <w:t>56</w:t>
            </w:r>
            <w:r w:rsidRPr="00925826">
              <w:rPr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1FD5C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18764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3E06B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54196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1F3BA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0176A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F061C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 xml:space="preserve">150 (80 - </w:t>
            </w:r>
            <w:proofErr w:type="gramStart"/>
            <w:r w:rsidRPr="003F4FA7">
              <w:rPr>
                <w:sz w:val="18"/>
                <w:szCs w:val="18"/>
              </w:rPr>
              <w:t>200)*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A60BF" w14:textId="77777777" w:rsidR="00622699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 xml:space="preserve">160 </w:t>
            </w:r>
          </w:p>
          <w:p w14:paraId="258E73E7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(120 -1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129B3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 xml:space="preserve">5 (3 - </w:t>
            </w:r>
            <w:proofErr w:type="gramStart"/>
            <w:r w:rsidRPr="003F4FA7">
              <w:rPr>
                <w:sz w:val="18"/>
                <w:szCs w:val="18"/>
              </w:rPr>
              <w:t>7)*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9AE7C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5 (4 - 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7D1EC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2 Months, US</w:t>
            </w:r>
          </w:p>
        </w:tc>
      </w:tr>
      <w:tr w:rsidR="00622699" w:rsidRPr="003F4FA7" w14:paraId="6389F293" w14:textId="77777777" w:rsidTr="00D31843">
        <w:trPr>
          <w:trHeight w:val="4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C3265" w14:textId="137D4E61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proofErr w:type="spellStart"/>
            <w:r w:rsidRPr="00925826">
              <w:rPr>
                <w:sz w:val="18"/>
                <w:szCs w:val="18"/>
              </w:rPr>
              <w:t>Khonsari</w:t>
            </w:r>
            <w:proofErr w:type="spellEnd"/>
            <w:r w:rsidRPr="00925826">
              <w:rPr>
                <w:sz w:val="18"/>
                <w:szCs w:val="18"/>
              </w:rPr>
              <w:t xml:space="preserve"> et al. (2004) [5</w:t>
            </w:r>
            <w:r>
              <w:rPr>
                <w:sz w:val="18"/>
                <w:szCs w:val="18"/>
              </w:rPr>
              <w:t>7</w:t>
            </w:r>
            <w:r w:rsidRPr="00925826">
              <w:rPr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6160C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89D88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035B5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94FA7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1668C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8017E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E298D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CB38D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1244E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A9662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80377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3 Months</w:t>
            </w:r>
          </w:p>
        </w:tc>
      </w:tr>
      <w:tr w:rsidR="00622699" w:rsidRPr="003F4FA7" w14:paraId="2292FC51" w14:textId="77777777" w:rsidTr="00D31843">
        <w:trPr>
          <w:trHeight w:val="7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BE577" w14:textId="00FBA783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Juan et al. (2004) [5</w:t>
            </w:r>
            <w:r>
              <w:rPr>
                <w:sz w:val="18"/>
                <w:szCs w:val="18"/>
              </w:rPr>
              <w:t>8</w:t>
            </w:r>
            <w:r w:rsidRPr="00925826">
              <w:rPr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EEDEF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AAC4A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04AC8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1A176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C1EA8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0F75D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E66A8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4F386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F5A3B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581B2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D51AD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</w:tr>
      <w:tr w:rsidR="00622699" w:rsidRPr="003F4FA7" w14:paraId="710BC6BF" w14:textId="77777777" w:rsidTr="00D31843">
        <w:trPr>
          <w:trHeight w:val="7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5A230" w14:textId="77777777" w:rsidR="00622699" w:rsidRPr="00925826" w:rsidRDefault="00622699" w:rsidP="00622699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Iselin et al. (1996)</w:t>
            </w:r>
          </w:p>
          <w:p w14:paraId="7BE6782E" w14:textId="06CBF76A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[LD Subgroup] [</w:t>
            </w:r>
            <w:r>
              <w:rPr>
                <w:sz w:val="18"/>
                <w:szCs w:val="18"/>
              </w:rPr>
              <w:t>48</w:t>
            </w:r>
            <w:r w:rsidRPr="00925826">
              <w:rPr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D7BDD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5B090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37800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F8339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9F8D9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C8030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E85BC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 xml:space="preserve">6.5% (2- 15) </w:t>
            </w:r>
            <w:proofErr w:type="spellStart"/>
            <w:r w:rsidRPr="003F4FA7">
              <w:rPr>
                <w:sz w:val="18"/>
                <w:szCs w:val="18"/>
              </w:rPr>
              <w:t>Hct</w:t>
            </w:r>
            <w:proofErr w:type="spellEnd"/>
            <w:r w:rsidRPr="003F4FA7">
              <w:rPr>
                <w:sz w:val="18"/>
                <w:szCs w:val="18"/>
              </w:rPr>
              <w:t xml:space="preserve"> Drop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D3E09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 xml:space="preserve">270 </w:t>
            </w:r>
            <w:r w:rsidRPr="003F4FA7">
              <w:rPr>
                <w:sz w:val="18"/>
                <w:szCs w:val="18"/>
              </w:rPr>
              <w:br/>
            </w:r>
            <w:r w:rsidRPr="003F4FA7">
              <w:rPr>
                <w:sz w:val="16"/>
                <w:szCs w:val="16"/>
              </w:rPr>
              <w:t>(240-</w:t>
            </w:r>
            <w:proofErr w:type="gramStart"/>
            <w:r w:rsidRPr="003F4FA7">
              <w:rPr>
                <w:sz w:val="16"/>
                <w:szCs w:val="16"/>
              </w:rPr>
              <w:t>300)*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1B6B6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B3CFC" w14:textId="77777777" w:rsidR="00622699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 xml:space="preserve">4.5 </w:t>
            </w:r>
          </w:p>
          <w:p w14:paraId="10DF535C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 xml:space="preserve">(4 - </w:t>
            </w:r>
            <w:proofErr w:type="gramStart"/>
            <w:r w:rsidRPr="003F4FA7">
              <w:rPr>
                <w:sz w:val="18"/>
                <w:szCs w:val="18"/>
              </w:rPr>
              <w:t>5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DB2A8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1 Month</w:t>
            </w:r>
          </w:p>
        </w:tc>
      </w:tr>
      <w:tr w:rsidR="00622699" w:rsidRPr="003F4FA7" w14:paraId="5D1863A2" w14:textId="77777777" w:rsidTr="00D31843">
        <w:trPr>
          <w:trHeight w:val="7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486EB" w14:textId="65BA1629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Nadler et al. (1995) [</w:t>
            </w:r>
            <w:r>
              <w:rPr>
                <w:sz w:val="18"/>
                <w:szCs w:val="18"/>
              </w:rPr>
              <w:t>59</w:t>
            </w:r>
            <w:r w:rsidRPr="00925826">
              <w:rPr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8D730" w14:textId="77777777" w:rsidR="00622699" w:rsidRPr="003F4FA7" w:rsidRDefault="00622699" w:rsidP="00622699">
            <w:pPr>
              <w:jc w:val="center"/>
              <w:rPr>
                <w:sz w:val="17"/>
                <w:szCs w:val="17"/>
              </w:rPr>
            </w:pPr>
            <w:r w:rsidRPr="003F4FA7">
              <w:rPr>
                <w:sz w:val="17"/>
                <w:szCs w:val="17"/>
              </w:rPr>
              <w:t>Complete Resolu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422FB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EC927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7D26D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0AA24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BFB60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7529D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100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9287B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2A92F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15A3F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00B90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2 months cystoscopy, US</w:t>
            </w:r>
          </w:p>
        </w:tc>
      </w:tr>
      <w:tr w:rsidR="00622699" w:rsidRPr="003F4FA7" w14:paraId="5041C0B1" w14:textId="77777777" w:rsidTr="00D31843">
        <w:trPr>
          <w:trHeight w:val="229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33345" w14:textId="6E75A5F5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Jarret et al. (1995) [</w:t>
            </w:r>
            <w:r>
              <w:rPr>
                <w:sz w:val="18"/>
                <w:szCs w:val="18"/>
              </w:rPr>
              <w:t>30</w:t>
            </w:r>
            <w:r w:rsidRPr="00925826">
              <w:rPr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28361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70B9C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544C1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B54DD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37754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5B193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A28FF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39B3F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7AD34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CA49E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41DA2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10</w:t>
            </w:r>
          </w:p>
        </w:tc>
      </w:tr>
      <w:tr w:rsidR="00622699" w:rsidRPr="003F4FA7" w14:paraId="65E328AB" w14:textId="77777777" w:rsidTr="00D31843">
        <w:trPr>
          <w:trHeight w:val="14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A3546" w14:textId="65539EB8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t>Das (1992) [</w:t>
            </w:r>
            <w:r>
              <w:rPr>
                <w:sz w:val="18"/>
                <w:szCs w:val="18"/>
              </w:rPr>
              <w:t>6</w:t>
            </w:r>
            <w:r w:rsidR="004E1176">
              <w:rPr>
                <w:sz w:val="18"/>
                <w:szCs w:val="18"/>
              </w:rPr>
              <w:t>0</w:t>
            </w:r>
            <w:r w:rsidRPr="00925826">
              <w:rPr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A7248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F024E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8557C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44624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3D9F3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D1751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468AC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07E0D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0A465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F9135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261EA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</w:tr>
      <w:tr w:rsidR="00622699" w:rsidRPr="003F4FA7" w14:paraId="186DE0E2" w14:textId="77777777" w:rsidTr="00D31843">
        <w:trPr>
          <w:trHeight w:val="23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C2015" w14:textId="143A192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925826">
              <w:rPr>
                <w:sz w:val="18"/>
                <w:szCs w:val="18"/>
              </w:rPr>
              <w:lastRenderedPageBreak/>
              <w:t>Parra et al. (1992) [</w:t>
            </w:r>
            <w:r>
              <w:rPr>
                <w:sz w:val="18"/>
                <w:szCs w:val="18"/>
              </w:rPr>
              <w:t>29</w:t>
            </w:r>
            <w:r w:rsidRPr="00925826">
              <w:rPr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7980D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0FD11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966EB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E1505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93DE1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7AB25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D6C14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8199A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AF6B8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7DF84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6894C" w14:textId="77777777" w:rsidR="00622699" w:rsidRPr="003F4FA7" w:rsidRDefault="00622699" w:rsidP="00622699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6 weeks</w:t>
            </w:r>
          </w:p>
        </w:tc>
      </w:tr>
      <w:tr w:rsidR="00FC5670" w:rsidRPr="003F4FA7" w14:paraId="1D9A5632" w14:textId="77777777" w:rsidTr="00D31843">
        <w:trPr>
          <w:trHeight w:val="51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90CE3" w14:textId="77777777" w:rsidR="00FC5670" w:rsidRPr="003F4FA7" w:rsidRDefault="00FC5670" w:rsidP="00D31843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Overall [N= 1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04D4C" w14:textId="77777777" w:rsidR="00FC5670" w:rsidRPr="003F4FA7" w:rsidRDefault="00FC5670" w:rsidP="00D31843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Mostly Resolv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24344" w14:textId="77777777" w:rsidR="00FC5670" w:rsidRPr="003F4FA7" w:rsidRDefault="00FC5670" w:rsidP="00D31843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B3556" w14:textId="77777777" w:rsidR="00FC5670" w:rsidRPr="003F4FA7" w:rsidRDefault="00FC5670" w:rsidP="00D31843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Clustering 12.5 – 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9EF79" w14:textId="77777777" w:rsidR="00FC5670" w:rsidRPr="003F4FA7" w:rsidRDefault="00FC5670" w:rsidP="00D31843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4B686" w14:textId="77777777" w:rsidR="00FC5670" w:rsidRPr="003F4FA7" w:rsidRDefault="00FC5670" w:rsidP="00D31843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3/93 (3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AE3AE" w14:textId="77777777" w:rsidR="00FC5670" w:rsidRPr="003F4FA7" w:rsidRDefault="00FC5670" w:rsidP="00D31843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1/93 (1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D8279" w14:textId="77777777" w:rsidR="00FC5670" w:rsidRPr="003F4FA7" w:rsidRDefault="00FC5670" w:rsidP="00D31843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Heterogeneo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323E4" w14:textId="77777777" w:rsidR="00FC5670" w:rsidRPr="003F4FA7" w:rsidRDefault="00FC5670" w:rsidP="00D31843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Clustering</w:t>
            </w:r>
          </w:p>
          <w:p w14:paraId="0354A3B2" w14:textId="77777777" w:rsidR="00FC5670" w:rsidRPr="003F4FA7" w:rsidRDefault="00FC5670" w:rsidP="00D31843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120 - 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88A2D" w14:textId="77777777" w:rsidR="00FC5670" w:rsidRPr="003F4FA7" w:rsidRDefault="00FC5670" w:rsidP="00D31843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Clustering 5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9C821" w14:textId="77777777" w:rsidR="00FC5670" w:rsidRPr="003F4FA7" w:rsidRDefault="00FC5670" w:rsidP="00D31843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Clustering</w:t>
            </w:r>
          </w:p>
          <w:p w14:paraId="2BFF540F" w14:textId="77777777" w:rsidR="00FC5670" w:rsidRPr="003F4FA7" w:rsidRDefault="00FC5670" w:rsidP="00D31843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3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89485" w14:textId="77777777" w:rsidR="00FC5670" w:rsidRDefault="00FC5670" w:rsidP="00D31843">
            <w:pPr>
              <w:jc w:val="center"/>
              <w:rPr>
                <w:sz w:val="16"/>
                <w:szCs w:val="16"/>
              </w:rPr>
            </w:pPr>
            <w:r w:rsidRPr="003F4FA7">
              <w:rPr>
                <w:sz w:val="18"/>
                <w:szCs w:val="18"/>
              </w:rPr>
              <w:t xml:space="preserve">USG + </w:t>
            </w:r>
            <w:r w:rsidRPr="001E2290">
              <w:rPr>
                <w:sz w:val="16"/>
                <w:szCs w:val="16"/>
              </w:rPr>
              <w:t>Cystogram</w:t>
            </w:r>
          </w:p>
          <w:p w14:paraId="6476A0AF" w14:textId="77777777" w:rsidR="00FC5670" w:rsidRPr="003F4FA7" w:rsidRDefault="00FC5670" w:rsidP="00D31843">
            <w:pPr>
              <w:jc w:val="center"/>
              <w:rPr>
                <w:sz w:val="18"/>
                <w:szCs w:val="18"/>
              </w:rPr>
            </w:pPr>
            <w:r w:rsidRPr="001E2290">
              <w:rPr>
                <w:sz w:val="16"/>
                <w:szCs w:val="16"/>
              </w:rPr>
              <w:t>Cystograp</w:t>
            </w:r>
            <w:r>
              <w:rPr>
                <w:sz w:val="16"/>
                <w:szCs w:val="16"/>
              </w:rPr>
              <w:t>h</w:t>
            </w:r>
            <w:r w:rsidRPr="001E2290">
              <w:rPr>
                <w:sz w:val="16"/>
                <w:szCs w:val="16"/>
              </w:rPr>
              <w:t>y</w:t>
            </w:r>
          </w:p>
          <w:p w14:paraId="35FF48D8" w14:textId="77777777" w:rsidR="00FC5670" w:rsidRPr="003F4FA7" w:rsidRDefault="00FC5670" w:rsidP="00D31843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3-6 Months</w:t>
            </w:r>
          </w:p>
        </w:tc>
      </w:tr>
      <w:tr w:rsidR="00FC5670" w:rsidRPr="003F4FA7" w14:paraId="5D4D89C5" w14:textId="77777777" w:rsidTr="00D31843">
        <w:trPr>
          <w:trHeight w:val="280"/>
          <w:jc w:val="center"/>
        </w:trPr>
        <w:tc>
          <w:tcPr>
            <w:tcW w:w="808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979D4" w14:textId="77777777" w:rsidR="00FC5670" w:rsidRPr="003F4FA7" w:rsidRDefault="00FC5670" w:rsidP="00D31843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*=Mean (SD/Range)</w:t>
            </w:r>
          </w:p>
        </w:tc>
        <w:tc>
          <w:tcPr>
            <w:tcW w:w="7655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3A6A9" w14:textId="77777777" w:rsidR="00FC5670" w:rsidRPr="003F4FA7" w:rsidRDefault="00FC5670" w:rsidP="00D31843">
            <w:pPr>
              <w:jc w:val="center"/>
              <w:rPr>
                <w:sz w:val="18"/>
                <w:szCs w:val="18"/>
              </w:rPr>
            </w:pPr>
            <w:r w:rsidRPr="003F4FA7">
              <w:rPr>
                <w:sz w:val="18"/>
                <w:szCs w:val="18"/>
              </w:rPr>
              <w:t>#=Median (IQR/Range)</w:t>
            </w:r>
          </w:p>
        </w:tc>
      </w:tr>
    </w:tbl>
    <w:p w14:paraId="0521D566" w14:textId="77777777" w:rsidR="00FC5670" w:rsidRDefault="00FC5670" w:rsidP="00FC5670">
      <w:pPr>
        <w:jc w:val="center"/>
        <w:rPr>
          <w:sz w:val="18"/>
          <w:szCs w:val="18"/>
        </w:rPr>
      </w:pPr>
    </w:p>
    <w:p w14:paraId="248E5B59" w14:textId="04532793" w:rsidR="00FC5670" w:rsidRDefault="00FC5670" w:rsidP="00FC5670">
      <w:pPr>
        <w:jc w:val="center"/>
        <w:rPr>
          <w:sz w:val="18"/>
          <w:szCs w:val="18"/>
        </w:rPr>
      </w:pPr>
      <w:r w:rsidRPr="004C4B39">
        <w:rPr>
          <w:sz w:val="18"/>
          <w:szCs w:val="18"/>
        </w:rPr>
        <w:t xml:space="preserve">(LD: Laparoscopic Diverticulectomy; </w:t>
      </w:r>
      <w:r>
        <w:rPr>
          <w:sz w:val="18"/>
          <w:szCs w:val="18"/>
        </w:rPr>
        <w:t xml:space="preserve">CT: Computed Tomography; </w:t>
      </w:r>
      <w:r w:rsidRPr="004C4B39">
        <w:rPr>
          <w:sz w:val="18"/>
          <w:szCs w:val="18"/>
        </w:rPr>
        <w:t xml:space="preserve">US: Ultrasonography; Acute Urinary Retention; IPSS: International Prostate Symptom Score; PVR: Postvoid </w:t>
      </w:r>
    </w:p>
    <w:p w14:paraId="7AC5D9C5" w14:textId="13404B1D" w:rsidR="00FC5670" w:rsidRPr="004C4B39" w:rsidRDefault="00FC5670" w:rsidP="00FC5670">
      <w:pPr>
        <w:jc w:val="center"/>
        <w:rPr>
          <w:sz w:val="18"/>
          <w:szCs w:val="18"/>
        </w:rPr>
      </w:pPr>
      <w:r w:rsidRPr="004C4B39">
        <w:rPr>
          <w:sz w:val="18"/>
          <w:szCs w:val="18"/>
        </w:rPr>
        <w:t>Residu</w:t>
      </w:r>
      <w:r>
        <w:rPr>
          <w:sz w:val="18"/>
          <w:szCs w:val="18"/>
        </w:rPr>
        <w:t xml:space="preserve">al Volume; CD: </w:t>
      </w:r>
      <w:proofErr w:type="spellStart"/>
      <w:r>
        <w:rPr>
          <w:sz w:val="18"/>
          <w:szCs w:val="18"/>
        </w:rPr>
        <w:t>Clavien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Dindo</w:t>
      </w:r>
      <w:proofErr w:type="spellEnd"/>
      <w:r w:rsidRPr="004C4B39">
        <w:rPr>
          <w:sz w:val="18"/>
          <w:szCs w:val="18"/>
        </w:rPr>
        <w:t>)</w:t>
      </w:r>
    </w:p>
    <w:p w14:paraId="33B8F2DF" w14:textId="77777777" w:rsidR="00FC5670" w:rsidRDefault="00FC5670"/>
    <w:sectPr w:rsidR="00FC5670" w:rsidSect="00FC567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670"/>
    <w:rsid w:val="000C719B"/>
    <w:rsid w:val="00124029"/>
    <w:rsid w:val="00166C8D"/>
    <w:rsid w:val="00174D99"/>
    <w:rsid w:val="002C2FA5"/>
    <w:rsid w:val="002F49C3"/>
    <w:rsid w:val="00302802"/>
    <w:rsid w:val="0035233D"/>
    <w:rsid w:val="00387CE1"/>
    <w:rsid w:val="003C4F62"/>
    <w:rsid w:val="00435A14"/>
    <w:rsid w:val="004E1176"/>
    <w:rsid w:val="004E1F59"/>
    <w:rsid w:val="00502DA4"/>
    <w:rsid w:val="0056579E"/>
    <w:rsid w:val="0059692A"/>
    <w:rsid w:val="00622699"/>
    <w:rsid w:val="00636BCC"/>
    <w:rsid w:val="00691BF1"/>
    <w:rsid w:val="006B619C"/>
    <w:rsid w:val="006C69DF"/>
    <w:rsid w:val="006D268D"/>
    <w:rsid w:val="00705EFB"/>
    <w:rsid w:val="007202B9"/>
    <w:rsid w:val="00721403"/>
    <w:rsid w:val="00737C8D"/>
    <w:rsid w:val="007A1983"/>
    <w:rsid w:val="007A48F3"/>
    <w:rsid w:val="0080598F"/>
    <w:rsid w:val="00812C72"/>
    <w:rsid w:val="008A622B"/>
    <w:rsid w:val="008C47FF"/>
    <w:rsid w:val="008D5BA9"/>
    <w:rsid w:val="0097153C"/>
    <w:rsid w:val="009E6DF1"/>
    <w:rsid w:val="00A36A28"/>
    <w:rsid w:val="00A7245C"/>
    <w:rsid w:val="00AD0DB4"/>
    <w:rsid w:val="00B6073A"/>
    <w:rsid w:val="00BB2476"/>
    <w:rsid w:val="00C1245D"/>
    <w:rsid w:val="00C976D9"/>
    <w:rsid w:val="00CF15BD"/>
    <w:rsid w:val="00CF637C"/>
    <w:rsid w:val="00D33173"/>
    <w:rsid w:val="00DD0489"/>
    <w:rsid w:val="00DD2AC4"/>
    <w:rsid w:val="00DE42A0"/>
    <w:rsid w:val="00DE46FF"/>
    <w:rsid w:val="00DF5BF1"/>
    <w:rsid w:val="00E21BDD"/>
    <w:rsid w:val="00E3129E"/>
    <w:rsid w:val="00EE1E26"/>
    <w:rsid w:val="00F1060D"/>
    <w:rsid w:val="00F415EB"/>
    <w:rsid w:val="00F47D70"/>
    <w:rsid w:val="00F766DA"/>
    <w:rsid w:val="00F769FC"/>
    <w:rsid w:val="00FC5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9AB9EF"/>
  <w15:chartTrackingRefBased/>
  <w15:docId w15:val="{93E9E6FE-AED9-1644-89A8-254D7B2D4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67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21</Words>
  <Characters>4682</Characters>
  <Application>Microsoft Office Word</Application>
  <DocSecurity>0</DocSecurity>
  <Lines>39</Lines>
  <Paragraphs>10</Paragraphs>
  <ScaleCrop>false</ScaleCrop>
  <Company/>
  <LinksUpToDate>false</LinksUpToDate>
  <CharactersWithSpaces>5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29</dc:creator>
  <cp:keywords/>
  <dc:description/>
  <cp:lastModifiedBy>Bakbak, Hasim</cp:lastModifiedBy>
  <cp:revision>9</cp:revision>
  <dcterms:created xsi:type="dcterms:W3CDTF">2026-02-24T04:27:00Z</dcterms:created>
  <dcterms:modified xsi:type="dcterms:W3CDTF">2026-06-23T16:57:00Z</dcterms:modified>
</cp:coreProperties>
</file>